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FCE9A" w14:textId="0A7A2E27" w:rsidR="003B5145" w:rsidRPr="000409BE" w:rsidRDefault="000409BE" w:rsidP="003B5145">
      <w:pPr>
        <w:pStyle w:val="MDPI31text"/>
        <w:spacing w:line="480" w:lineRule="auto"/>
        <w:rPr>
          <w:b/>
          <w:bCs/>
          <w:i/>
          <w:iCs/>
          <w:sz w:val="32"/>
          <w:szCs w:val="32"/>
          <w:lang w:val="en-AU"/>
        </w:rPr>
      </w:pPr>
      <w:r w:rsidRPr="000409BE">
        <w:rPr>
          <w:b/>
          <w:bCs/>
          <w:i/>
          <w:iCs/>
          <w:sz w:val="32"/>
          <w:szCs w:val="32"/>
          <w:lang w:val="en-AU"/>
        </w:rPr>
        <w:t>S1</w:t>
      </w:r>
      <w:r w:rsidR="00323141">
        <w:rPr>
          <w:b/>
          <w:bCs/>
          <w:i/>
          <w:iCs/>
          <w:sz w:val="32"/>
          <w:szCs w:val="32"/>
          <w:lang w:val="en-AU"/>
        </w:rPr>
        <w:t xml:space="preserve"> File</w:t>
      </w:r>
      <w:r w:rsidRPr="000409BE">
        <w:rPr>
          <w:b/>
          <w:bCs/>
          <w:i/>
          <w:iCs/>
          <w:sz w:val="32"/>
          <w:szCs w:val="32"/>
          <w:lang w:val="en-AU"/>
        </w:rPr>
        <w:t>: Tables of raw data.</w:t>
      </w:r>
    </w:p>
    <w:p w14:paraId="7A65A0F0" w14:textId="77777777" w:rsidR="003B5145" w:rsidRPr="000409BE" w:rsidRDefault="000409BE" w:rsidP="003B5145">
      <w:pPr>
        <w:pStyle w:val="MDPI31text"/>
        <w:spacing w:line="480" w:lineRule="auto"/>
        <w:rPr>
          <w:lang w:val="en-AU"/>
        </w:rPr>
      </w:pPr>
      <w:r w:rsidRPr="000409BE">
        <w:rPr>
          <w:lang w:val="en-AU"/>
        </w:rPr>
        <w:t xml:space="preserve">These tables include CFU/plate counted, calculated CFU/m3 air via Andersen, 1958 with a 1.25x adjustment to the raw CFU/plate given polymer Petri dishes were used, and general categories of genera as adapted from ASTM D7391-20 section 12.3.2 </w:t>
      </w:r>
      <w:r w:rsidRPr="000409BE">
        <w:rPr>
          <w:lang w:val="en-AU"/>
        </w:rPr>
        <w:fldChar w:fldCharType="begin"/>
      </w:r>
      <w:r w:rsidRPr="000409BE">
        <w:rPr>
          <w:lang w:val="en-AU"/>
        </w:rPr>
        <w:instrText xml:space="preserve"> ADDIN ZOTERO_ITEM CSL_CITATION {"citationID":"7vhnllE5","properties":{"formattedCitation":"[73]","plainCitation":"[73]","noteIndex":0},"citationItems":[{"id":1214,"uris":["http://zotero.org/users/5286219/items/QXIH6WWJ"],"uri":["http://zotero.org/users/5286219/items/QXIH6WWJ"],"itemData":{"id":1214,"type":"report","event-place":"West Conshohocken, PA, 2020, USA","language":"en","note":"DOI: 10.1520/D7391-20","publisher":"ASTM International","publisher-place":"West Conshohocken, PA, 2020, USA","source":"10.1520/D7391-20","title":"Test Method for Categorization and Quantification of Airborne Fungal Structures in an Inertial Impaction Sample by Optical Microscopy","URL":"http://www.astm.org/cgi-bin/resolver.cgi?D7391-20","author":[{"literal":"ASTM D22 Committee"}],"accessed":{"date-parts":[["2020",8,19]]},"issued":{"date-parts":[["2020"]]}}}],"schema":"https://github.com/citation-style-language/schema/raw/master/csl-citation.json"} </w:instrText>
      </w:r>
      <w:r w:rsidRPr="000409BE">
        <w:rPr>
          <w:lang w:val="en-AU"/>
        </w:rPr>
        <w:fldChar w:fldCharType="separate"/>
      </w:r>
      <w:r w:rsidRPr="000409BE">
        <w:rPr>
          <w:lang w:val="en-AU"/>
        </w:rPr>
        <w:t>[73]</w:t>
      </w:r>
      <w:r w:rsidRPr="000409BE">
        <w:rPr>
          <w:lang w:val="en-AU"/>
        </w:rPr>
        <w:fldChar w:fldCharType="end"/>
      </w:r>
      <w:r w:rsidRPr="000409BE">
        <w:rPr>
          <w:lang w:val="en-AU"/>
        </w:rPr>
        <w:t>.</w:t>
      </w:r>
    </w:p>
    <w:p w14:paraId="27DC23D4" w14:textId="77777777" w:rsidR="003B5145" w:rsidRPr="00112FFD" w:rsidRDefault="003B5145" w:rsidP="000409BE">
      <w:pPr>
        <w:pStyle w:val="MDPI31text"/>
        <w:spacing w:line="480" w:lineRule="auto"/>
        <w:ind w:firstLine="0"/>
        <w:rPr>
          <w:b/>
          <w:bCs/>
          <w:lang w:val="en-AU"/>
        </w:rPr>
      </w:pPr>
      <w:r w:rsidRPr="00112FFD">
        <w:rPr>
          <w:b/>
          <w:bCs/>
          <w:lang w:val="en-AU"/>
        </w:rPr>
        <w:t xml:space="preserve">Table </w:t>
      </w:r>
      <w:r w:rsidR="000409BE" w:rsidRPr="00112FFD">
        <w:rPr>
          <w:b/>
          <w:bCs/>
          <w:lang w:val="en-AU"/>
        </w:rPr>
        <w:t>S</w:t>
      </w:r>
      <w:r w:rsidRPr="00112FFD">
        <w:rPr>
          <w:b/>
          <w:bCs/>
          <w:lang w:val="en-AU"/>
        </w:rPr>
        <w:t>1.1</w:t>
      </w:r>
      <w:r w:rsidR="000409BE" w:rsidRPr="00112FFD">
        <w:rPr>
          <w:b/>
          <w:bCs/>
          <w:lang w:val="en-AU"/>
        </w:rPr>
        <w:t xml:space="preserve"> (Fig 1)</w:t>
      </w:r>
      <w:r w:rsidRPr="00112FFD">
        <w:rPr>
          <w:b/>
          <w:bCs/>
          <w:lang w:val="en-AU"/>
        </w:rPr>
        <w:t>: Media Tests, maltose</w:t>
      </w:r>
    </w:p>
    <w:p w14:paraId="4357539B" w14:textId="77777777" w:rsidR="003B5145" w:rsidRPr="000409BE" w:rsidRDefault="003B5145" w:rsidP="000409BE">
      <w:pPr>
        <w:pStyle w:val="ListParagraph"/>
        <w:spacing w:after="120" w:line="480" w:lineRule="auto"/>
        <w:ind w:left="360"/>
        <w:contextualSpacing w:val="0"/>
        <w:jc w:val="both"/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</w:pPr>
      <w:r w:rsidRPr="000409BE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 xml:space="preserve">Media: 1. SabCG from scratch (SBCG 2120, 4433); </w:t>
      </w:r>
      <w:r w:rsidR="000409BE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 xml:space="preserve">2. </w:t>
      </w:r>
      <w:r w:rsidRPr="000409BE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 xml:space="preserve">PeptoneCG (MPCG); </w:t>
      </w:r>
      <w:r w:rsidR="000409BE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 xml:space="preserve">3. </w:t>
      </w:r>
      <w:r w:rsidRPr="000409BE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 xml:space="preserve">AgarCG (ACG); </w:t>
      </w:r>
      <w:r w:rsidR="000409BE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 xml:space="preserve">4. </w:t>
      </w:r>
      <w:r w:rsidRPr="000409BE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>Maltos</w:t>
      </w:r>
      <w:r w:rsidR="000409BE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>eC</w:t>
      </w:r>
      <w:r w:rsidRPr="000409BE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 xml:space="preserve">G (MCGA); </w:t>
      </w:r>
      <w:r w:rsidR="000409BE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 xml:space="preserve">5. </w:t>
      </w:r>
      <w:r w:rsidRPr="000409BE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 xml:space="preserve">PeptoneMaltoseCG (SMCG); </w:t>
      </w:r>
      <w:r w:rsidR="000409BE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 xml:space="preserve">6. </w:t>
      </w:r>
      <w:r w:rsidRPr="000409BE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>PeptoneMaltoseGlucoseCG (SABM).</w:t>
      </w:r>
    </w:p>
    <w:p w14:paraId="082F481D" w14:textId="77777777" w:rsidR="003B5145" w:rsidRPr="000409BE" w:rsidRDefault="003B5145" w:rsidP="003B5145">
      <w:pPr>
        <w:pStyle w:val="MDPI31text"/>
        <w:spacing w:line="480" w:lineRule="auto"/>
        <w:rPr>
          <w:lang w:val="en-AU"/>
        </w:rPr>
      </w:pPr>
      <w:r w:rsidRPr="00112FFD">
        <w:rPr>
          <w:b/>
          <w:bCs/>
          <w:lang w:val="en-AU"/>
        </w:rPr>
        <w:t xml:space="preserve">Table </w:t>
      </w:r>
      <w:r w:rsidR="000409BE" w:rsidRPr="00112FFD">
        <w:rPr>
          <w:b/>
          <w:bCs/>
          <w:lang w:val="en-AU"/>
        </w:rPr>
        <w:t>S</w:t>
      </w:r>
      <w:r w:rsidRPr="00112FFD">
        <w:rPr>
          <w:b/>
          <w:bCs/>
          <w:lang w:val="en-AU"/>
        </w:rPr>
        <w:t>1.</w:t>
      </w:r>
      <w:r w:rsidR="000409BE" w:rsidRPr="00112FFD">
        <w:rPr>
          <w:b/>
          <w:bCs/>
          <w:lang w:val="en-AU"/>
        </w:rPr>
        <w:t>1</w:t>
      </w:r>
      <w:r w:rsidR="00112FFD" w:rsidRPr="00112FFD">
        <w:rPr>
          <w:b/>
          <w:bCs/>
          <w:lang w:val="en-AU"/>
        </w:rPr>
        <w:t xml:space="preserve"> (Fig 1)</w:t>
      </w:r>
      <w:r w:rsidRPr="00112FFD">
        <w:rPr>
          <w:b/>
          <w:bCs/>
          <w:lang w:val="en-AU"/>
        </w:rPr>
        <w:t>:</w:t>
      </w:r>
      <w:r w:rsidRPr="000409BE">
        <w:rPr>
          <w:lang w:val="en-AU"/>
        </w:rPr>
        <w:t xml:space="preserve"> Media Tests, maltose</w:t>
      </w:r>
      <w:r w:rsidR="00112FFD">
        <w:rPr>
          <w:lang w:val="en-AU"/>
        </w:rPr>
        <w:t xml:space="preserve">CG, SabCG (= glucose-peptoneCG), PeptoneCG, agarCG, maltose-glucoseCG, </w:t>
      </w:r>
    </w:p>
    <w:tbl>
      <w:tblPr>
        <w:tblpPr w:leftFromText="180" w:rightFromText="180" w:vertAnchor="text" w:horzAnchor="page" w:tblpX="1469" w:tblpY="158"/>
        <w:tblW w:w="9634" w:type="dxa"/>
        <w:tblLayout w:type="fixed"/>
        <w:tblLook w:val="04A0" w:firstRow="1" w:lastRow="0" w:firstColumn="1" w:lastColumn="0" w:noHBand="0" w:noVBand="1"/>
      </w:tblPr>
      <w:tblGrid>
        <w:gridCol w:w="1430"/>
        <w:gridCol w:w="599"/>
        <w:gridCol w:w="550"/>
        <w:gridCol w:w="630"/>
        <w:gridCol w:w="630"/>
        <w:gridCol w:w="630"/>
        <w:gridCol w:w="630"/>
        <w:gridCol w:w="566"/>
        <w:gridCol w:w="84"/>
        <w:gridCol w:w="472"/>
        <w:gridCol w:w="58"/>
        <w:gridCol w:w="509"/>
        <w:gridCol w:w="58"/>
        <w:gridCol w:w="488"/>
        <w:gridCol w:w="58"/>
        <w:gridCol w:w="477"/>
        <w:gridCol w:w="58"/>
        <w:gridCol w:w="557"/>
        <w:gridCol w:w="15"/>
        <w:gridCol w:w="58"/>
        <w:gridCol w:w="482"/>
        <w:gridCol w:w="58"/>
        <w:gridCol w:w="537"/>
      </w:tblGrid>
      <w:tr w:rsidR="003B5145" w:rsidRPr="000409BE" w14:paraId="7BA89D37" w14:textId="77777777" w:rsidTr="000409BE">
        <w:trPr>
          <w:trHeight w:val="496"/>
        </w:trPr>
        <w:tc>
          <w:tcPr>
            <w:tcW w:w="1430" w:type="dxa"/>
            <w:vMerge w:val="restart"/>
            <w:shd w:val="clear" w:color="auto" w:fill="auto"/>
          </w:tcPr>
          <w:p w14:paraId="18EE3C1B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Media ID</w:t>
            </w:r>
          </w:p>
        </w:tc>
        <w:tc>
          <w:tcPr>
            <w:tcW w:w="1149" w:type="dxa"/>
            <w:gridSpan w:val="2"/>
            <w:vMerge w:val="restart"/>
          </w:tcPr>
          <w:p w14:paraId="06849ACC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Colony Forming Units</w:t>
            </w:r>
          </w:p>
          <w:p w14:paraId="2833466C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</w:p>
          <w:p w14:paraId="52216D8F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(CFU)</w:t>
            </w:r>
          </w:p>
          <w:p w14:paraId="6774D5FF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</w:p>
        </w:tc>
        <w:tc>
          <w:tcPr>
            <w:tcW w:w="7055" w:type="dxa"/>
            <w:gridSpan w:val="20"/>
            <w:shd w:val="clear" w:color="auto" w:fill="auto"/>
          </w:tcPr>
          <w:p w14:paraId="084289AE" w14:textId="77777777" w:rsidR="003B5145" w:rsidRPr="000409BE" w:rsidRDefault="003B5145" w:rsidP="000409BE">
            <w:pPr>
              <w:spacing w:after="120" w:line="480" w:lineRule="auto"/>
              <w:jc w:val="center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 xml:space="preserve">Identified fungi </w:t>
            </w:r>
            <w:r w:rsidRPr="000409BE">
              <w:rPr>
                <w:rFonts w:cs="Arial"/>
                <w:bCs/>
                <w:sz w:val="20"/>
                <w:lang w:val="en-AU"/>
              </w:rPr>
              <w:t>(#CFU)</w:t>
            </w:r>
          </w:p>
        </w:tc>
      </w:tr>
      <w:tr w:rsidR="003B5145" w:rsidRPr="000409BE" w14:paraId="7E9DC38B" w14:textId="77777777" w:rsidTr="000409BE">
        <w:trPr>
          <w:cantSplit/>
          <w:trHeight w:val="1349"/>
        </w:trPr>
        <w:tc>
          <w:tcPr>
            <w:tcW w:w="14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A4525A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gridSpan w:val="2"/>
            <w:vMerge/>
            <w:tcBorders>
              <w:bottom w:val="single" w:sz="4" w:space="0" w:color="auto"/>
            </w:tcBorders>
          </w:tcPr>
          <w:p w14:paraId="50F7F47A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36AC57C" w14:textId="77777777" w:rsidR="003B5145" w:rsidRPr="000409BE" w:rsidRDefault="003B5145" w:rsidP="000409BE">
            <w:pPr>
              <w:spacing w:after="120" w:line="480" w:lineRule="auto"/>
              <w:ind w:left="113" w:right="-82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1. Alternaria \     </w:t>
            </w:r>
            <w:r w:rsidR="00221D0C">
              <w:rPr>
                <w:rFonts w:cs="Arial"/>
                <w:bCs/>
                <w:sz w:val="16"/>
                <w:szCs w:val="16"/>
                <w:lang w:val="en-AU"/>
              </w:rPr>
              <w:t>Ulocladium</w:t>
            </w:r>
          </w:p>
          <w:p w14:paraId="422705BB" w14:textId="77777777" w:rsidR="003B5145" w:rsidRPr="000409BE" w:rsidRDefault="003B5145" w:rsidP="000409BE">
            <w:pPr>
              <w:spacing w:after="120" w:line="480" w:lineRule="auto"/>
              <w:ind w:left="113" w:right="-82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1. Ulocladium</w:t>
            </w:r>
          </w:p>
          <w:p w14:paraId="6E13AF0C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42F5094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 ascomycete (undiff.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263302ED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3. Aspergillus 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E040AAE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3. Penicillium   </w:t>
            </w:r>
          </w:p>
        </w:tc>
        <w:tc>
          <w:tcPr>
            <w:tcW w:w="650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4C1A5AC0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. basidiomycete</w:t>
            </w:r>
          </w:p>
          <w:p w14:paraId="2A1851AA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undiff.)</w:t>
            </w:r>
          </w:p>
        </w:tc>
        <w:tc>
          <w:tcPr>
            <w:tcW w:w="530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201BF67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. Cladosporium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8188153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. Curvularia</w:t>
            </w: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textDirection w:val="btLr"/>
          </w:tcPr>
          <w:p w14:paraId="7F261BC0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.  Trichoderma</w:t>
            </w: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  <w:textDirection w:val="btLr"/>
          </w:tcPr>
          <w:p w14:paraId="74039A58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X. Chrysonilia </w:t>
            </w:r>
          </w:p>
        </w:tc>
        <w:tc>
          <w:tcPr>
            <w:tcW w:w="630" w:type="dxa"/>
            <w:gridSpan w:val="3"/>
            <w:tcBorders>
              <w:bottom w:val="single" w:sz="4" w:space="0" w:color="auto"/>
            </w:tcBorders>
            <w:textDirection w:val="btLr"/>
          </w:tcPr>
          <w:p w14:paraId="49451D13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.Plant. phyllo/Phoma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7B794C86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X: yeasts, 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77799CB9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. Zygomycetes</w:t>
            </w:r>
          </w:p>
          <w:p w14:paraId="0F7E62B7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Rhyz/Muc.</w:t>
            </w:r>
          </w:p>
        </w:tc>
      </w:tr>
      <w:tr w:rsidR="003B5145" w:rsidRPr="000409BE" w14:paraId="3D311D54" w14:textId="77777777" w:rsidTr="000409BE"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0563AD2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AIRBORNE AV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5BF5616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/>
                <w:bCs/>
                <w:sz w:val="13"/>
                <w:szCs w:val="13"/>
                <w:lang w:val="en-AU"/>
              </w:rPr>
            </w:pPr>
            <w:r w:rsidRPr="000409BE">
              <w:rPr>
                <w:rFonts w:cs="Arial"/>
                <w:b/>
                <w:bCs/>
                <w:sz w:val="13"/>
                <w:szCs w:val="13"/>
                <w:lang w:val="en-AU"/>
              </w:rPr>
              <w:t>/samp-le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14:paraId="6FA61F1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3"/>
                <w:szCs w:val="13"/>
                <w:lang w:val="en-AU"/>
              </w:rPr>
            </w:pPr>
            <w:r w:rsidRPr="000409BE">
              <w:rPr>
                <w:rFonts w:cs="Arial"/>
                <w:b/>
                <w:bCs/>
                <w:sz w:val="13"/>
                <w:szCs w:val="13"/>
                <w:lang w:val="en-AU"/>
              </w:rPr>
              <w:t>/m</w:t>
            </w:r>
            <w:r w:rsidRPr="000409BE">
              <w:rPr>
                <w:rFonts w:cs="Arial"/>
                <w:b/>
                <w:bCs/>
                <w:sz w:val="13"/>
                <w:szCs w:val="13"/>
                <w:vertAlign w:val="superscript"/>
                <w:lang w:val="en-AU"/>
              </w:rPr>
              <w:t>3</w:t>
            </w:r>
          </w:p>
        </w:tc>
        <w:tc>
          <w:tcPr>
            <w:tcW w:w="7055" w:type="dxa"/>
            <w:gridSpan w:val="20"/>
            <w:tcBorders>
              <w:bottom w:val="single" w:sz="4" w:space="0" w:color="auto"/>
            </w:tcBorders>
            <w:shd w:val="clear" w:color="auto" w:fill="auto"/>
          </w:tcPr>
          <w:p w14:paraId="530335B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0547AC85" w14:textId="77777777" w:rsidTr="000409BE"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203EE38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1 SBCG from stock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27AC6F5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19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14:paraId="1D39262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99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479076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21CAE9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163947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443E53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7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5BBC263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14277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4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3BAFC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D2C55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8EABF2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0B5103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3CEDC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7A70D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3F16FA59" w14:textId="77777777" w:rsidTr="000409BE"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29B2179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2 SBCG stock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303F312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3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14:paraId="034D7B5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86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E8167B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5757AC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16F503B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09C0C8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3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0D9A2FE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F2B761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9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15F639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7D950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3CA949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DB3527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6FE23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4563E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</w:tr>
      <w:tr w:rsidR="003B5145" w:rsidRPr="000409BE" w14:paraId="10611921" w14:textId="77777777" w:rsidTr="000409BE"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6F8F093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3 SBCG stock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5D61578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46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14:paraId="7A669F2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29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DF4198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883DD7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65D398A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19560D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9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5AB10E3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7A51D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8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0A22A2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836EDF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E54A6A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08A20D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1BDA8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9AA2B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48119D71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auto" w:fill="auto"/>
          </w:tcPr>
          <w:p w14:paraId="780DC7E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 mean, SD</w:t>
            </w:r>
          </w:p>
        </w:tc>
        <w:tc>
          <w:tcPr>
            <w:tcW w:w="599" w:type="dxa"/>
            <w:tcBorders>
              <w:bottom w:val="double" w:sz="4" w:space="0" w:color="auto"/>
            </w:tcBorders>
          </w:tcPr>
          <w:p w14:paraId="43B9C1C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23,22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auto" w:fill="auto"/>
          </w:tcPr>
          <w:p w14:paraId="484AD9D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49, 222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14:paraId="7A92CC1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14:paraId="6CAC6BC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14:paraId="2DB011B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14:paraId="56A400D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auto" w:fill="auto"/>
          </w:tcPr>
          <w:p w14:paraId="6CC0A81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35FC995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3692D67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3A39D6B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57EE00C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double" w:sz="4" w:space="0" w:color="auto"/>
            </w:tcBorders>
            <w:shd w:val="clear" w:color="auto" w:fill="auto"/>
          </w:tcPr>
          <w:p w14:paraId="60A04F7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0114A60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103122D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1F0B1B42" w14:textId="77777777" w:rsidTr="000409BE">
        <w:tc>
          <w:tcPr>
            <w:tcW w:w="14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6D1E48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1 SabCG from scratch</w:t>
            </w:r>
          </w:p>
        </w:tc>
        <w:tc>
          <w:tcPr>
            <w:tcW w:w="599" w:type="dxa"/>
            <w:tcBorders>
              <w:top w:val="double" w:sz="4" w:space="0" w:color="auto"/>
              <w:bottom w:val="single" w:sz="4" w:space="0" w:color="auto"/>
            </w:tcBorders>
          </w:tcPr>
          <w:p w14:paraId="1D38395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68</w:t>
            </w:r>
          </w:p>
        </w:tc>
        <w:tc>
          <w:tcPr>
            <w:tcW w:w="5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0FC06C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987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F9D1A7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3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90E4CE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4AA3BA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1BF2C7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5</w:t>
            </w:r>
          </w:p>
        </w:tc>
        <w:tc>
          <w:tcPr>
            <w:tcW w:w="5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E18BC7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6043EF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3</w:t>
            </w:r>
          </w:p>
        </w:tc>
        <w:tc>
          <w:tcPr>
            <w:tcW w:w="567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BF1242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D041D6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1E96F6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362D07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540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0E3C17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595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C82BFF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7A04C242" w14:textId="77777777" w:rsidTr="000409BE"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0821731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2 SabCG scratch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064A0BF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83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14:paraId="61B9897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2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5DBCE2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C7FCCC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DDF299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54B23C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5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2EA768C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6C311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6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A487D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FD05D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D52FA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C91851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AA928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8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C4051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</w:tr>
      <w:tr w:rsidR="003B5145" w:rsidRPr="000409BE" w14:paraId="52C3C0E4" w14:textId="77777777" w:rsidTr="000409BE">
        <w:tc>
          <w:tcPr>
            <w:tcW w:w="1430" w:type="dxa"/>
            <w:shd w:val="clear" w:color="F7CAAC" w:themeColor="accent2" w:themeTint="66" w:fill="auto"/>
          </w:tcPr>
          <w:p w14:paraId="239D5BE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3 SabCG scratch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66DCA05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4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38FFEC2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00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4D13064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6DE5C76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231EEDC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7494591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7A2A758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49EAF83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5641E0F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385FAB3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4938F84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shd w:val="clear" w:color="F7CAAC" w:themeColor="accent2" w:themeTint="66" w:fill="auto"/>
          </w:tcPr>
          <w:p w14:paraId="2999DA0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shd w:val="clear" w:color="F7CAAC" w:themeColor="accent2" w:themeTint="66" w:fill="auto"/>
          </w:tcPr>
          <w:p w14:paraId="0E4EA37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79E1493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4506756C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ACBBDE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 mean, SD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541F16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2, 59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DD7FBF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69, 803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1EA78B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B24F41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3B515B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50F9F0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355495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9EBF22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BB6016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05FFB6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D3D2A8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E94B9F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AAFBC9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2E2774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1CFD9E4C" w14:textId="77777777" w:rsidTr="000409BE">
        <w:tc>
          <w:tcPr>
            <w:tcW w:w="14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3D3848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lastRenderedPageBreak/>
              <w:t>3.1 MPCG peptone-CG</w:t>
            </w:r>
          </w:p>
        </w:tc>
        <w:tc>
          <w:tcPr>
            <w:tcW w:w="599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4902D2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20</w:t>
            </w:r>
          </w:p>
        </w:tc>
        <w:tc>
          <w:tcPr>
            <w:tcW w:w="55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A20D92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00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4938936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1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A7B9A2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2D5ABC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A2CA4F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4</w:t>
            </w:r>
          </w:p>
        </w:tc>
        <w:tc>
          <w:tcPr>
            <w:tcW w:w="566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DC0D11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392194B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5</w:t>
            </w:r>
          </w:p>
        </w:tc>
        <w:tc>
          <w:tcPr>
            <w:tcW w:w="567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85380B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67D712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569BC8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4717F9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3137F4A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5</w:t>
            </w:r>
          </w:p>
        </w:tc>
        <w:tc>
          <w:tcPr>
            <w:tcW w:w="59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4AB1AB1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1ED3F241" w14:textId="77777777" w:rsidTr="000409BE">
        <w:tc>
          <w:tcPr>
            <w:tcW w:w="1430" w:type="dxa"/>
            <w:shd w:val="clear" w:color="F7CAAC" w:themeColor="accent2" w:themeTint="66" w:fill="auto"/>
          </w:tcPr>
          <w:p w14:paraId="48AE96A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.2 MPCG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6CD5BA9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4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5E630DD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00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1917B25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5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3D20E83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3279DD4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0829B47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42FD3FB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08829E2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9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15F956D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198563C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2D52865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shd w:val="clear" w:color="F7CAAC" w:themeColor="accent2" w:themeTint="66" w:fill="auto"/>
          </w:tcPr>
          <w:p w14:paraId="51F798E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shd w:val="clear" w:color="F7CAAC" w:themeColor="accent2" w:themeTint="66" w:fill="auto"/>
          </w:tcPr>
          <w:p w14:paraId="22B1E11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1D13E20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</w:tr>
      <w:tr w:rsidR="003B5145" w:rsidRPr="000409BE" w14:paraId="61E1C921" w14:textId="77777777" w:rsidTr="000409BE">
        <w:tc>
          <w:tcPr>
            <w:tcW w:w="1430" w:type="dxa"/>
            <w:shd w:val="clear" w:color="F7CAAC" w:themeColor="accent2" w:themeTint="66" w:fill="auto"/>
          </w:tcPr>
          <w:p w14:paraId="44015FC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.3 MPCG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03C56AE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4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47A21C0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93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311AB7D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9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690AEDB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634EA46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5B05E73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9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0C844D7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4A9C032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5E31C8D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36F363A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324305A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shd w:val="clear" w:color="F7CAAC" w:themeColor="accent2" w:themeTint="66" w:fill="auto"/>
          </w:tcPr>
          <w:p w14:paraId="503D183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shd w:val="clear" w:color="F7CAAC" w:themeColor="accent2" w:themeTint="66" w:fill="auto"/>
          </w:tcPr>
          <w:p w14:paraId="52D7889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319FFE0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15FE0B15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DEDEEB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 mean, SD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BEC131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9,36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AA511B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98, 266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9A4F0A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7B0C40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35C40F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5342A9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D523F1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74C231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EEADDE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34EE73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509FB9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B05569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6D812C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A547AF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053F8853" w14:textId="77777777" w:rsidTr="000409BE">
        <w:tc>
          <w:tcPr>
            <w:tcW w:w="14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4DFBE4B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.1 ACG agar-cg *1</w:t>
            </w:r>
          </w:p>
        </w:tc>
        <w:tc>
          <w:tcPr>
            <w:tcW w:w="599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3813FC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6)</w:t>
            </w:r>
          </w:p>
        </w:tc>
        <w:tc>
          <w:tcPr>
            <w:tcW w:w="55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077A6B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53)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9432E3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14FEFB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6)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42ACC24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8A62CD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A12B7B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B1E437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330E11B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3DCAF7F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E96BD8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7F2C4B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772131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E5385C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63281D7D" w14:textId="77777777" w:rsidTr="000409BE">
        <w:tc>
          <w:tcPr>
            <w:tcW w:w="1430" w:type="dxa"/>
            <w:shd w:val="clear" w:color="F7CAAC" w:themeColor="accent2" w:themeTint="66" w:fill="auto"/>
          </w:tcPr>
          <w:p w14:paraId="715D7CA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.2 ACG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2A838B0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8)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1379514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73)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3030D4E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5C65A61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8)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42A2D02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7B190AD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shd w:val="clear" w:color="F7CAAC" w:themeColor="accent2" w:themeTint="66" w:fill="auto"/>
          </w:tcPr>
          <w:p w14:paraId="0AC0BDC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1F3E659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37CB74C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134C790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77CB968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shd w:val="clear" w:color="F7CAAC" w:themeColor="accent2" w:themeTint="66" w:fill="auto"/>
          </w:tcPr>
          <w:p w14:paraId="585A671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shd w:val="clear" w:color="F7CAAC" w:themeColor="accent2" w:themeTint="66" w:fill="auto"/>
          </w:tcPr>
          <w:p w14:paraId="1F33056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03620A0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1F84495D" w14:textId="77777777" w:rsidTr="000409BE">
        <w:tc>
          <w:tcPr>
            <w:tcW w:w="1430" w:type="dxa"/>
            <w:shd w:val="clear" w:color="F7CAAC" w:themeColor="accent2" w:themeTint="66" w:fill="auto"/>
          </w:tcPr>
          <w:p w14:paraId="150027E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.3 ACG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42081E3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7)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4C7CE90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67)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6F043D0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10A5478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7)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2FB6AD3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0E1ED06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shd w:val="clear" w:color="F7CAAC" w:themeColor="accent2" w:themeTint="66" w:fill="auto"/>
          </w:tcPr>
          <w:p w14:paraId="4F2E8BB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47B3969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4FA5234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0D464CE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5D002C8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shd w:val="clear" w:color="F7CAAC" w:themeColor="accent2" w:themeTint="66" w:fill="auto"/>
          </w:tcPr>
          <w:p w14:paraId="6AB91A3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shd w:val="clear" w:color="F7CAAC" w:themeColor="accent2" w:themeTint="66" w:fill="auto"/>
          </w:tcPr>
          <w:p w14:paraId="5A30CF9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1D995CA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634EF8F7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0FF2E5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 mean, SD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8A1398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0, 0)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C29219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0, 0)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0FBBD5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49B475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40D7A5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41AA8A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DC4FB1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8E174E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C4E89B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C05725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7FF628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B74558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901C62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41BA32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67921D6A" w14:textId="77777777" w:rsidTr="000409BE">
        <w:tc>
          <w:tcPr>
            <w:tcW w:w="1430" w:type="dxa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67B207D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 MCGA maltose-cg *1</w:t>
            </w:r>
          </w:p>
        </w:tc>
        <w:tc>
          <w:tcPr>
            <w:tcW w:w="599" w:type="dxa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33E4142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5)</w:t>
            </w:r>
          </w:p>
        </w:tc>
        <w:tc>
          <w:tcPr>
            <w:tcW w:w="550" w:type="dxa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4FE613D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40)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489388E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2)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5EF8CEE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3)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0A274A5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205BC93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7C42319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12766BE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6416D10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5A5E4F1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6F0CF2C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5EC9C84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7E162B4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F7CAAC" w:themeColor="accent2" w:themeTint="66" w:fill="auto"/>
          </w:tcPr>
          <w:p w14:paraId="338745E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402ACB60" w14:textId="77777777" w:rsidTr="000409BE"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F4B9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0D82CE4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9)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009C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80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2FF0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5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EF8E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3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E85D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1421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C2A83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CBAC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6019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7D88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A381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59E2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1C81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1)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5E68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0517353A" w14:textId="77777777" w:rsidTr="000409BE">
        <w:tc>
          <w:tcPr>
            <w:tcW w:w="1430" w:type="dxa"/>
            <w:shd w:val="clear" w:color="F7CAAC" w:themeColor="accent2" w:themeTint="66" w:fill="auto"/>
          </w:tcPr>
          <w:p w14:paraId="44C8EA0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shd w:val="clear" w:color="F7CAAC" w:themeColor="accent2" w:themeTint="66" w:fill="auto"/>
          </w:tcPr>
          <w:p w14:paraId="6AC70BA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8)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7117AC5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73)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343C2E6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4)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03CCC4F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3)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61ACFD4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447CE2C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shd w:val="clear" w:color="F7CAAC" w:themeColor="accent2" w:themeTint="66" w:fill="auto"/>
          </w:tcPr>
          <w:p w14:paraId="06140A2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49D5BC8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27AD67E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42779D8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01E2F5A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shd w:val="clear" w:color="F7CAAC" w:themeColor="accent2" w:themeTint="66" w:fill="auto"/>
          </w:tcPr>
          <w:p w14:paraId="7AF69E3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shd w:val="clear" w:color="F7CAAC" w:themeColor="accent2" w:themeTint="66" w:fill="auto"/>
          </w:tcPr>
          <w:p w14:paraId="6220BE0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2)</w:t>
            </w: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1D273B3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BE853D8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661A4C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AFBFED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0, 0)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06BC0E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0, 0)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0D3B55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4DF604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87E6A8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4CA7CD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72400E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B4250C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A213C4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81352A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856B41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147FE5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1F5591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C67F9D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DB84EAE" w14:textId="77777777" w:rsidTr="000409BE">
        <w:tc>
          <w:tcPr>
            <w:tcW w:w="14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AE55BC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 SMCG maltose-peptone.CG</w:t>
            </w:r>
          </w:p>
        </w:tc>
        <w:tc>
          <w:tcPr>
            <w:tcW w:w="599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BFF117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4</w:t>
            </w:r>
          </w:p>
        </w:tc>
        <w:tc>
          <w:tcPr>
            <w:tcW w:w="55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34D440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93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638169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5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0C85CD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19EEC8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8E53FB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8</w:t>
            </w:r>
          </w:p>
        </w:tc>
        <w:tc>
          <w:tcPr>
            <w:tcW w:w="566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DC9A0A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B24EC6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9</w:t>
            </w:r>
          </w:p>
        </w:tc>
        <w:tc>
          <w:tcPr>
            <w:tcW w:w="567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28EEF8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089123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58DD7C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1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D9C8FF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555" w:type="dxa"/>
            <w:gridSpan w:val="3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A4ADA6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3</w:t>
            </w:r>
          </w:p>
        </w:tc>
        <w:tc>
          <w:tcPr>
            <w:tcW w:w="59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4AA8B8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5F3C7EDD" w14:textId="77777777" w:rsidTr="000409BE">
        <w:tc>
          <w:tcPr>
            <w:tcW w:w="1430" w:type="dxa"/>
            <w:shd w:val="clear" w:color="F7CAAC" w:themeColor="accent2" w:themeTint="66" w:fill="auto"/>
          </w:tcPr>
          <w:p w14:paraId="12AF345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shd w:val="clear" w:color="F7CAAC" w:themeColor="accent2" w:themeTint="66" w:fill="auto"/>
          </w:tcPr>
          <w:p w14:paraId="6678B4B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6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3FBAB88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20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79454B1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3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725F62F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50655A7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5B4BE63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09CA954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3BCEB15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3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0375646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499A173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377A6C1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shd w:val="clear" w:color="F7CAAC" w:themeColor="accent2" w:themeTint="66" w:fill="auto"/>
          </w:tcPr>
          <w:p w14:paraId="6E9225B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shd w:val="clear" w:color="F7CAAC" w:themeColor="accent2" w:themeTint="66" w:fill="auto"/>
          </w:tcPr>
          <w:p w14:paraId="77BCE7F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251CDC4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6C22D2BF" w14:textId="77777777" w:rsidTr="000409BE">
        <w:tc>
          <w:tcPr>
            <w:tcW w:w="1430" w:type="dxa"/>
            <w:shd w:val="clear" w:color="F7CAAC" w:themeColor="accent2" w:themeTint="66" w:fill="auto"/>
          </w:tcPr>
          <w:p w14:paraId="2EDBDF0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shd w:val="clear" w:color="F7CAAC" w:themeColor="accent2" w:themeTint="66" w:fill="auto"/>
          </w:tcPr>
          <w:p w14:paraId="44078A8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9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705A09F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47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493E7B3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2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7D0AB9E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1F8A146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0F3E873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4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6CD63F3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724412F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3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3897B26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2EA3967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54D15CC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OG</w:t>
            </w:r>
          </w:p>
        </w:tc>
        <w:tc>
          <w:tcPr>
            <w:tcW w:w="615" w:type="dxa"/>
            <w:gridSpan w:val="2"/>
            <w:shd w:val="clear" w:color="F7CAAC" w:themeColor="accent2" w:themeTint="66" w:fill="auto"/>
          </w:tcPr>
          <w:p w14:paraId="7EE0310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shd w:val="clear" w:color="F7CAAC" w:themeColor="accent2" w:themeTint="66" w:fill="auto"/>
          </w:tcPr>
          <w:p w14:paraId="79C6B0D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?</w:t>
            </w: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567BF2E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672CE423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EFBDE2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F854B7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3, 4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7ACE5E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87, 37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EFCA87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DD76CA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C709FC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7AE966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FCC795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257872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2E88B6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E38DD1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68679B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FF7804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501CD5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12F1B0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702FDB60" w14:textId="77777777" w:rsidTr="000409BE">
        <w:tc>
          <w:tcPr>
            <w:tcW w:w="14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4038F19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.1 SABM peptone-glucose-maltose.CG</w:t>
            </w:r>
          </w:p>
        </w:tc>
        <w:tc>
          <w:tcPr>
            <w:tcW w:w="599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3986C9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83</w:t>
            </w:r>
          </w:p>
        </w:tc>
        <w:tc>
          <w:tcPr>
            <w:tcW w:w="55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98AD50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93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E1BC7F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5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AD2EE5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90EBF3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5C9CC7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7</w:t>
            </w:r>
          </w:p>
        </w:tc>
        <w:tc>
          <w:tcPr>
            <w:tcW w:w="566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9B5A8E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91D7E4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5</w:t>
            </w:r>
          </w:p>
        </w:tc>
        <w:tc>
          <w:tcPr>
            <w:tcW w:w="567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B8189B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38DD06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280066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1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482B69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5A2E35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</w:t>
            </w:r>
          </w:p>
        </w:tc>
        <w:tc>
          <w:tcPr>
            <w:tcW w:w="59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4F96F4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53EB2C2B" w14:textId="77777777" w:rsidTr="000409BE">
        <w:tc>
          <w:tcPr>
            <w:tcW w:w="1430" w:type="dxa"/>
            <w:shd w:val="clear" w:color="F7CAAC" w:themeColor="accent2" w:themeTint="66" w:fill="auto"/>
          </w:tcPr>
          <w:p w14:paraId="76FFDC1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.2 SABM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50AC80F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4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04DCF06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93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2B007E3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4CF7883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4F312CE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2C935C20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3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2C420DC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7D17FA3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1BE7D9A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289630F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24E238C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shd w:val="clear" w:color="F7CAAC" w:themeColor="accent2" w:themeTint="66" w:fill="auto"/>
          </w:tcPr>
          <w:p w14:paraId="15A8B5C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shd w:val="clear" w:color="F7CAAC" w:themeColor="accent2" w:themeTint="66" w:fill="auto"/>
          </w:tcPr>
          <w:p w14:paraId="0451A54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?</w:t>
            </w: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4B3F3BE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 OG</w:t>
            </w:r>
          </w:p>
        </w:tc>
      </w:tr>
      <w:tr w:rsidR="003B5145" w:rsidRPr="000409BE" w14:paraId="35027185" w14:textId="77777777" w:rsidTr="000409BE">
        <w:tc>
          <w:tcPr>
            <w:tcW w:w="1430" w:type="dxa"/>
            <w:shd w:val="clear" w:color="F7CAAC" w:themeColor="accent2" w:themeTint="66" w:fill="auto"/>
          </w:tcPr>
          <w:p w14:paraId="000A607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.3 SABM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2924605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1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7390EE01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73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1A07824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2D1D45B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57095819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1C859B4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9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4CA22D8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04BAA716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9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07A8AC3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6CE2AC4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4EF88094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 OG</w:t>
            </w:r>
          </w:p>
        </w:tc>
        <w:tc>
          <w:tcPr>
            <w:tcW w:w="615" w:type="dxa"/>
            <w:gridSpan w:val="2"/>
            <w:shd w:val="clear" w:color="F7CAAC" w:themeColor="accent2" w:themeTint="66" w:fill="auto"/>
          </w:tcPr>
          <w:p w14:paraId="2E69849C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shd w:val="clear" w:color="F7CAAC" w:themeColor="accent2" w:themeTint="66" w:fill="auto"/>
          </w:tcPr>
          <w:p w14:paraId="21111C28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2871E8F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6F02140E" w14:textId="77777777" w:rsidTr="000409BE">
        <w:tc>
          <w:tcPr>
            <w:tcW w:w="1430" w:type="dxa"/>
            <w:shd w:val="clear" w:color="F7CAAC" w:themeColor="accent2" w:themeTint="66" w:fill="auto"/>
          </w:tcPr>
          <w:p w14:paraId="39C9BA7B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 mean, SD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0B03DF3F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3, 10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2E983035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53, 53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1F7E1D3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4432ECF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70BAA05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42A6222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shd w:val="clear" w:color="F7CAAC" w:themeColor="accent2" w:themeTint="66" w:fill="auto"/>
          </w:tcPr>
          <w:p w14:paraId="7A79892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238EE26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3B9139DA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4D653A42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3F78DC8E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shd w:val="clear" w:color="F7CAAC" w:themeColor="accent2" w:themeTint="66" w:fill="auto"/>
          </w:tcPr>
          <w:p w14:paraId="1AB2009D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shd w:val="clear" w:color="F7CAAC" w:themeColor="accent2" w:themeTint="66" w:fill="auto"/>
          </w:tcPr>
          <w:p w14:paraId="39CE5663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3BD4D527" w14:textId="77777777" w:rsidR="003B5145" w:rsidRPr="000409BE" w:rsidRDefault="003B5145" w:rsidP="000409BE">
            <w:pPr>
              <w:spacing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</w:tbl>
    <w:p w14:paraId="3DC84397" w14:textId="77777777" w:rsidR="003B5145" w:rsidRPr="000409BE" w:rsidRDefault="003B5145" w:rsidP="003B5145">
      <w:pPr>
        <w:spacing w:line="480" w:lineRule="auto"/>
        <w:jc w:val="left"/>
        <w:rPr>
          <w:rFonts w:ascii="Palatino Linotype" w:hAnsi="Palatino Linotype"/>
          <w:snapToGrid w:val="0"/>
          <w:sz w:val="20"/>
          <w:szCs w:val="22"/>
          <w:lang w:val="en-AU" w:bidi="en-US"/>
        </w:rPr>
      </w:pPr>
      <w:r w:rsidRPr="000409BE">
        <w:rPr>
          <w:lang w:val="en-AU"/>
        </w:rPr>
        <w:br w:type="page"/>
      </w:r>
    </w:p>
    <w:p w14:paraId="46D5BDEA" w14:textId="77777777" w:rsidR="003B5145" w:rsidRDefault="003B5145" w:rsidP="003B5145">
      <w:pPr>
        <w:pStyle w:val="MDPI31text"/>
        <w:spacing w:line="480" w:lineRule="auto"/>
        <w:rPr>
          <w:lang w:val="en-AU"/>
        </w:rPr>
      </w:pPr>
      <w:r w:rsidRPr="00112FFD">
        <w:rPr>
          <w:b/>
          <w:bCs/>
          <w:lang w:val="en-AU"/>
        </w:rPr>
        <w:lastRenderedPageBreak/>
        <w:t>Table</w:t>
      </w:r>
      <w:r w:rsidR="00112FFD" w:rsidRPr="00112FFD">
        <w:rPr>
          <w:b/>
          <w:bCs/>
          <w:lang w:val="en-AU"/>
        </w:rPr>
        <w:t xml:space="preserve"> S1.2</w:t>
      </w:r>
      <w:r w:rsidRPr="00112FFD">
        <w:rPr>
          <w:b/>
          <w:bCs/>
          <w:lang w:val="en-AU"/>
        </w:rPr>
        <w:t xml:space="preserve"> </w:t>
      </w:r>
      <w:r w:rsidR="00112FFD" w:rsidRPr="00112FFD">
        <w:rPr>
          <w:b/>
          <w:bCs/>
          <w:lang w:val="en-AU"/>
        </w:rPr>
        <w:t xml:space="preserve">(Figs </w:t>
      </w:r>
      <w:r w:rsidRPr="00112FFD">
        <w:rPr>
          <w:b/>
          <w:bCs/>
          <w:lang w:val="en-AU"/>
        </w:rPr>
        <w:t>2</w:t>
      </w:r>
      <w:r w:rsidR="00112FFD" w:rsidRPr="00112FFD">
        <w:rPr>
          <w:b/>
          <w:bCs/>
          <w:lang w:val="en-AU"/>
        </w:rPr>
        <w:t xml:space="preserve"> and 3)</w:t>
      </w:r>
      <w:r w:rsidRPr="00112FFD">
        <w:rPr>
          <w:b/>
          <w:bCs/>
          <w:lang w:val="en-AU"/>
        </w:rPr>
        <w:t>:</w:t>
      </w:r>
      <w:r w:rsidRPr="000409BE">
        <w:rPr>
          <w:lang w:val="en-AU"/>
        </w:rPr>
        <w:t xml:space="preserve"> </w:t>
      </w:r>
      <w:r w:rsidR="00221D0C">
        <w:rPr>
          <w:lang w:val="en-AU"/>
        </w:rPr>
        <w:t xml:space="preserve">Clarified V8, </w:t>
      </w:r>
      <w:r w:rsidRPr="000409BE">
        <w:rPr>
          <w:lang w:val="en-AU"/>
        </w:rPr>
        <w:t>Tomato and celery juices</w:t>
      </w:r>
      <w:r w:rsidR="00221D0C">
        <w:rPr>
          <w:lang w:val="en-AU"/>
        </w:rPr>
        <w:t xml:space="preserve"> with/without heat treatment</w:t>
      </w:r>
      <w:r w:rsidRPr="000409BE">
        <w:rPr>
          <w:lang w:val="en-AU"/>
        </w:rPr>
        <w:t xml:space="preserve"> (</w:t>
      </w:r>
      <w:r w:rsidR="00221D0C">
        <w:rPr>
          <w:lang w:val="en-AU"/>
        </w:rPr>
        <w:t>17-20 April 2020</w:t>
      </w:r>
      <w:r w:rsidRPr="000409BE">
        <w:rPr>
          <w:lang w:val="en-AU"/>
        </w:rPr>
        <w:t>)</w:t>
      </w:r>
    </w:p>
    <w:tbl>
      <w:tblPr>
        <w:tblW w:w="4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80"/>
        <w:gridCol w:w="1300"/>
        <w:gridCol w:w="1300"/>
      </w:tblGrid>
      <w:tr w:rsidR="00D33B6E" w:rsidRPr="00D33B6E" w14:paraId="65A5059A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E38D7B" w14:textId="77777777" w:rsidR="00D33B6E" w:rsidRPr="00D33B6E" w:rsidRDefault="00D33B6E" w:rsidP="00D33B6E">
            <w:pPr>
              <w:spacing w:line="240" w:lineRule="auto"/>
              <w:jc w:val="left"/>
              <w:rPr>
                <w:color w:val="auto"/>
                <w:sz w:val="20"/>
                <w:szCs w:val="24"/>
                <w:lang w:val="en-AU" w:eastAsia="en-GB"/>
              </w:rPr>
            </w:pPr>
            <w:r>
              <w:rPr>
                <w:color w:val="auto"/>
                <w:sz w:val="20"/>
                <w:szCs w:val="24"/>
                <w:lang w:val="en-AU" w:eastAsia="en-GB"/>
              </w:rPr>
              <w:t>Medi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B76880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CFU</w:t>
            </w:r>
            <w:r>
              <w:rPr>
                <w:rFonts w:ascii="Calibri" w:hAnsi="Calibri"/>
                <w:szCs w:val="24"/>
                <w:lang w:val="en-AU" w:eastAsia="en-GB"/>
              </w:rPr>
              <w:t>/pl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0AE8D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/m^3</w:t>
            </w:r>
          </w:p>
        </w:tc>
      </w:tr>
      <w:tr w:rsidR="00D33B6E" w:rsidRPr="00D33B6E" w14:paraId="3886DABE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D4CF7F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control TJc</w:t>
            </w:r>
            <w:r>
              <w:rPr>
                <w:rFonts w:ascii="Calibri" w:hAnsi="Calibri"/>
                <w:szCs w:val="24"/>
                <w:lang w:val="en-AU" w:eastAsia="en-GB"/>
              </w:rPr>
              <w:t xml:space="preserve"> uninoculated u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8F9DA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5FB50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0</w:t>
            </w:r>
          </w:p>
        </w:tc>
      </w:tr>
      <w:tr w:rsidR="00D33B6E" w:rsidRPr="00D33B6E" w14:paraId="086B7CC0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828B15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control TJr</w:t>
            </w:r>
            <w:r>
              <w:rPr>
                <w:rFonts w:ascii="Calibri" w:hAnsi="Calibri"/>
                <w:szCs w:val="24"/>
                <w:lang w:val="en-AU" w:eastAsia="en-GB"/>
              </w:rPr>
              <w:t xml:space="preserve"> u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E7939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D5C52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20</w:t>
            </w:r>
          </w:p>
        </w:tc>
      </w:tr>
      <w:tr w:rsidR="00D33B6E" w:rsidRPr="00D33B6E" w14:paraId="1D3A5728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9D85C1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control V8r</w:t>
            </w:r>
            <w:r>
              <w:rPr>
                <w:rFonts w:ascii="Calibri" w:hAnsi="Calibri"/>
                <w:szCs w:val="24"/>
                <w:lang w:val="en-AU" w:eastAsia="en-GB"/>
              </w:rPr>
              <w:t xml:space="preserve"> u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0F2D7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0DEA6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0</w:t>
            </w:r>
          </w:p>
        </w:tc>
      </w:tr>
      <w:tr w:rsidR="00D33B6E" w:rsidRPr="00D33B6E" w14:paraId="6D66BB9F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2E4CA1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control V8c</w:t>
            </w:r>
            <w:r>
              <w:rPr>
                <w:rFonts w:ascii="Calibri" w:hAnsi="Calibri"/>
                <w:szCs w:val="24"/>
                <w:lang w:val="en-AU" w:eastAsia="en-GB"/>
              </w:rPr>
              <w:t xml:space="preserve"> u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EB80C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76BFD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0</w:t>
            </w:r>
          </w:p>
        </w:tc>
      </w:tr>
      <w:tr w:rsidR="00D33B6E" w:rsidRPr="00D33B6E" w14:paraId="7EC4760B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38C690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control CJc</w:t>
            </w:r>
            <w:r>
              <w:rPr>
                <w:rFonts w:ascii="Calibri" w:hAnsi="Calibri"/>
                <w:szCs w:val="24"/>
                <w:lang w:val="en-AU" w:eastAsia="en-GB"/>
              </w:rPr>
              <w:t xml:space="preserve"> u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264945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5B66F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27</w:t>
            </w:r>
          </w:p>
        </w:tc>
      </w:tr>
      <w:tr w:rsidR="00D33B6E" w:rsidRPr="00D33B6E" w14:paraId="34FEF775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F18D44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control CJr</w:t>
            </w:r>
            <w:r>
              <w:rPr>
                <w:rFonts w:ascii="Calibri" w:hAnsi="Calibri"/>
                <w:szCs w:val="24"/>
                <w:lang w:val="en-AU" w:eastAsia="en-GB"/>
              </w:rPr>
              <w:t xml:space="preserve"> u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551A1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964DB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0</w:t>
            </w:r>
          </w:p>
        </w:tc>
      </w:tr>
      <w:tr w:rsidR="00D33B6E" w:rsidRPr="00D33B6E" w14:paraId="6E6BADDB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680B70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SabCG 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B898D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8B31A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00</w:t>
            </w:r>
          </w:p>
        </w:tc>
      </w:tr>
      <w:tr w:rsidR="00D33B6E" w:rsidRPr="00D33B6E" w14:paraId="249DB354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F99A5B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SabCG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A35FEA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35917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267</w:t>
            </w:r>
          </w:p>
        </w:tc>
      </w:tr>
      <w:tr w:rsidR="00D33B6E" w:rsidRPr="00D33B6E" w14:paraId="242B9DF8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F56D8A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SabCG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7820AB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A42A6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00</w:t>
            </w:r>
          </w:p>
        </w:tc>
      </w:tr>
      <w:tr w:rsidR="00D33B6E" w:rsidRPr="00D33B6E" w14:paraId="22A43EAF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57E765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TJ</w:t>
            </w:r>
            <w:r>
              <w:rPr>
                <w:rFonts w:ascii="Calibri" w:hAnsi="Calibri"/>
                <w:szCs w:val="24"/>
                <w:lang w:val="en-AU" w:eastAsia="en-GB"/>
              </w:rPr>
              <w:t>r</w:t>
            </w:r>
            <w:r w:rsidRPr="00D33B6E">
              <w:rPr>
                <w:rFonts w:ascii="Calibri" w:hAnsi="Calibri"/>
                <w:szCs w:val="24"/>
                <w:lang w:val="en-AU" w:eastAsia="en-GB"/>
              </w:rPr>
              <w:t xml:space="preserve">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4DF4A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6EC4F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87</w:t>
            </w:r>
          </w:p>
        </w:tc>
      </w:tr>
      <w:tr w:rsidR="00D33B6E" w:rsidRPr="00D33B6E" w14:paraId="7DF99388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058AF5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TJr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08223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D6E35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247</w:t>
            </w:r>
          </w:p>
        </w:tc>
      </w:tr>
      <w:tr w:rsidR="00D33B6E" w:rsidRPr="00D33B6E" w14:paraId="0378EEBA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9DD605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TJr 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86358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80587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00</w:t>
            </w:r>
          </w:p>
        </w:tc>
      </w:tr>
      <w:tr w:rsidR="00D33B6E" w:rsidRPr="00D33B6E" w14:paraId="05E92FC0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6B1183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TJc 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8BB46C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540F0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287</w:t>
            </w:r>
          </w:p>
        </w:tc>
      </w:tr>
      <w:tr w:rsidR="00D33B6E" w:rsidRPr="00D33B6E" w14:paraId="26BA43FB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D99644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TJc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68D69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BE5C4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47</w:t>
            </w:r>
          </w:p>
        </w:tc>
      </w:tr>
      <w:tr w:rsidR="00D33B6E" w:rsidRPr="00D33B6E" w14:paraId="66E3EF3A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CEBB5D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Tjc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F6CE0D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O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BBED0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>
              <w:rPr>
                <w:rFonts w:ascii="Calibri" w:hAnsi="Calibri"/>
                <w:szCs w:val="24"/>
                <w:lang w:val="en-AU" w:eastAsia="en-GB"/>
              </w:rPr>
              <w:t>N/A</w:t>
            </w:r>
          </w:p>
        </w:tc>
      </w:tr>
      <w:tr w:rsidR="00D33B6E" w:rsidRPr="00D33B6E" w14:paraId="6D3BBC0B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5D70B7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V8r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A04DC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O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9205F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>
              <w:rPr>
                <w:rFonts w:ascii="Calibri" w:hAnsi="Calibri"/>
                <w:szCs w:val="24"/>
                <w:lang w:val="en-AU" w:eastAsia="en-GB"/>
              </w:rPr>
              <w:t>N/A</w:t>
            </w:r>
          </w:p>
        </w:tc>
      </w:tr>
      <w:tr w:rsidR="00D33B6E" w:rsidRPr="00D33B6E" w14:paraId="10FF2801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A9E28A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V8r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49B61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9AA83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247</w:t>
            </w:r>
          </w:p>
        </w:tc>
      </w:tr>
      <w:tr w:rsidR="00D33B6E" w:rsidRPr="00D33B6E" w14:paraId="7F7C1BF7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AE5B9F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V8r 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FDB182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FC4C2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07</w:t>
            </w:r>
          </w:p>
        </w:tc>
      </w:tr>
      <w:tr w:rsidR="00D33B6E" w:rsidRPr="00D33B6E" w14:paraId="6FDA7C6C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49DC99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V8c 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0BBD0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51F96B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200</w:t>
            </w:r>
          </w:p>
        </w:tc>
      </w:tr>
      <w:tr w:rsidR="00D33B6E" w:rsidRPr="00D33B6E" w14:paraId="4E0F192F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E4337F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V8c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85724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3EF46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13</w:t>
            </w:r>
          </w:p>
        </w:tc>
      </w:tr>
      <w:tr w:rsidR="00D33B6E" w:rsidRPr="00D33B6E" w14:paraId="7097C3E5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46083A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V8c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65EFA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688B7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53</w:t>
            </w:r>
          </w:p>
        </w:tc>
      </w:tr>
      <w:tr w:rsidR="00D33B6E" w:rsidRPr="00D33B6E" w14:paraId="080BBBD9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432C38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CJr 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415EA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9AD57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40</w:t>
            </w:r>
          </w:p>
        </w:tc>
      </w:tr>
      <w:tr w:rsidR="00D33B6E" w:rsidRPr="00D33B6E" w14:paraId="2CF44AD1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32341F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CJr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065D42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347835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40</w:t>
            </w:r>
          </w:p>
        </w:tc>
      </w:tr>
      <w:tr w:rsidR="00D33B6E" w:rsidRPr="00D33B6E" w14:paraId="732749BC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E70B4B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CJr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90E24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0695F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00</w:t>
            </w:r>
          </w:p>
        </w:tc>
      </w:tr>
      <w:tr w:rsidR="00D33B6E" w:rsidRPr="00D33B6E" w14:paraId="49AB53F4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44A489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CJc 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903B1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~</w:t>
            </w:r>
            <w:r>
              <w:rPr>
                <w:rFonts w:ascii="Calibri" w:hAnsi="Calibri"/>
                <w:szCs w:val="24"/>
                <w:lang w:val="en-AU" w:eastAsia="en-GB"/>
              </w:rPr>
              <w:t xml:space="preserve"> N/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F9B07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>
              <w:rPr>
                <w:rFonts w:ascii="Calibri" w:hAnsi="Calibri"/>
                <w:szCs w:val="24"/>
                <w:lang w:val="en-AU" w:eastAsia="en-GB"/>
              </w:rPr>
              <w:t>N/A</w:t>
            </w:r>
          </w:p>
        </w:tc>
      </w:tr>
      <w:tr w:rsidR="00D33B6E" w:rsidRPr="00D33B6E" w14:paraId="452C9042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C08D82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CJc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19436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FA93E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267</w:t>
            </w:r>
          </w:p>
        </w:tc>
      </w:tr>
      <w:tr w:rsidR="00D33B6E" w:rsidRPr="00D33B6E" w14:paraId="78E24491" w14:textId="77777777" w:rsidTr="00D33B6E">
        <w:trPr>
          <w:trHeight w:val="3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A6FA8F" w14:textId="77777777" w:rsidR="00D33B6E" w:rsidRPr="00D33B6E" w:rsidRDefault="00D33B6E" w:rsidP="00D33B6E">
            <w:pPr>
              <w:spacing w:line="240" w:lineRule="auto"/>
              <w:jc w:val="lef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CJc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71DD5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706512" w14:textId="77777777" w:rsidR="00D33B6E" w:rsidRPr="00D33B6E" w:rsidRDefault="00D33B6E" w:rsidP="00D33B6E">
            <w:pPr>
              <w:spacing w:line="240" w:lineRule="auto"/>
              <w:jc w:val="right"/>
              <w:rPr>
                <w:rFonts w:ascii="Calibri" w:hAnsi="Calibri"/>
                <w:szCs w:val="24"/>
                <w:lang w:val="en-AU" w:eastAsia="en-GB"/>
              </w:rPr>
            </w:pPr>
            <w:r w:rsidRPr="00D33B6E">
              <w:rPr>
                <w:rFonts w:ascii="Calibri" w:hAnsi="Calibri"/>
                <w:szCs w:val="24"/>
                <w:lang w:val="en-AU" w:eastAsia="en-GB"/>
              </w:rPr>
              <w:t>400</w:t>
            </w:r>
          </w:p>
        </w:tc>
      </w:tr>
    </w:tbl>
    <w:p w14:paraId="1B6D777F" w14:textId="77777777" w:rsidR="00221D0C" w:rsidRPr="000409BE" w:rsidRDefault="00221D0C" w:rsidP="003B5145">
      <w:pPr>
        <w:pStyle w:val="MDPI31text"/>
        <w:spacing w:line="480" w:lineRule="auto"/>
        <w:rPr>
          <w:lang w:val="en-AU"/>
        </w:rPr>
      </w:pPr>
    </w:p>
    <w:p w14:paraId="518E10B0" w14:textId="77777777" w:rsidR="00221D0C" w:rsidRDefault="00221D0C">
      <w:pPr>
        <w:spacing w:after="120" w:line="240" w:lineRule="auto"/>
        <w:rPr>
          <w:rFonts w:ascii="Palatino Linotype" w:hAnsi="Palatino Linotype"/>
          <w:snapToGrid w:val="0"/>
          <w:sz w:val="20"/>
          <w:szCs w:val="22"/>
          <w:lang w:val="en-AU" w:bidi="en-US"/>
        </w:rPr>
      </w:pPr>
      <w:r>
        <w:rPr>
          <w:lang w:val="en-AU"/>
        </w:rPr>
        <w:br w:type="page"/>
      </w:r>
    </w:p>
    <w:p w14:paraId="522309B3" w14:textId="77777777" w:rsidR="003B5145" w:rsidRPr="000409BE" w:rsidRDefault="003B5145" w:rsidP="003B5145">
      <w:pPr>
        <w:pStyle w:val="MDPI31text"/>
        <w:spacing w:line="480" w:lineRule="auto"/>
        <w:rPr>
          <w:lang w:val="en-AU"/>
        </w:rPr>
      </w:pPr>
      <w:r w:rsidRPr="00112FFD">
        <w:rPr>
          <w:b/>
          <w:bCs/>
          <w:lang w:val="en-AU"/>
        </w:rPr>
        <w:lastRenderedPageBreak/>
        <w:t xml:space="preserve">Table </w:t>
      </w:r>
      <w:r w:rsidR="00112FFD">
        <w:rPr>
          <w:b/>
          <w:bCs/>
          <w:lang w:val="en-AU"/>
        </w:rPr>
        <w:t>S1</w:t>
      </w:r>
      <w:r w:rsidRPr="00112FFD">
        <w:rPr>
          <w:b/>
          <w:bCs/>
          <w:lang w:val="en-AU"/>
        </w:rPr>
        <w:t>.</w:t>
      </w:r>
      <w:r w:rsidR="00112FFD" w:rsidRPr="00112FFD">
        <w:rPr>
          <w:b/>
          <w:bCs/>
          <w:lang w:val="en-AU"/>
        </w:rPr>
        <w:t>4 (Figs 6 and 7)</w:t>
      </w:r>
      <w:r w:rsidRPr="00112FFD">
        <w:rPr>
          <w:b/>
          <w:bCs/>
          <w:lang w:val="en-AU"/>
        </w:rPr>
        <w:t>:</w:t>
      </w:r>
      <w:r w:rsidRPr="000409BE">
        <w:rPr>
          <w:lang w:val="en-AU"/>
        </w:rPr>
        <w:t xml:space="preserve"> Mineral supplemented media</w:t>
      </w:r>
      <w:r w:rsidR="00112FFD">
        <w:rPr>
          <w:lang w:val="en-AU"/>
        </w:rPr>
        <w:t xml:space="preserve"> MS1 and MS2</w:t>
      </w:r>
      <w:r w:rsidRPr="000409BE">
        <w:rPr>
          <w:lang w:val="en-AU"/>
        </w:rPr>
        <w:t>, Sabouraud, MEA, PDA with/without CG antibiotics, seeded with bacteria</w:t>
      </w:r>
      <w:r w:rsidR="00112FFD">
        <w:rPr>
          <w:lang w:val="en-AU"/>
        </w:rPr>
        <w:t xml:space="preserve"> powder.</w:t>
      </w:r>
    </w:p>
    <w:tbl>
      <w:tblPr>
        <w:tblpPr w:leftFromText="180" w:rightFromText="180" w:vertAnchor="text" w:horzAnchor="page" w:tblpX="1469" w:tblpY="158"/>
        <w:tblW w:w="9980" w:type="dxa"/>
        <w:tblLayout w:type="fixed"/>
        <w:tblLook w:val="04A0" w:firstRow="1" w:lastRow="0" w:firstColumn="1" w:lastColumn="0" w:noHBand="0" w:noVBand="1"/>
      </w:tblPr>
      <w:tblGrid>
        <w:gridCol w:w="1430"/>
        <w:gridCol w:w="599"/>
        <w:gridCol w:w="550"/>
        <w:gridCol w:w="630"/>
        <w:gridCol w:w="630"/>
        <w:gridCol w:w="630"/>
        <w:gridCol w:w="630"/>
        <w:gridCol w:w="566"/>
        <w:gridCol w:w="84"/>
        <w:gridCol w:w="472"/>
        <w:gridCol w:w="58"/>
        <w:gridCol w:w="509"/>
        <w:gridCol w:w="58"/>
        <w:gridCol w:w="488"/>
        <w:gridCol w:w="58"/>
        <w:gridCol w:w="477"/>
        <w:gridCol w:w="58"/>
        <w:gridCol w:w="557"/>
        <w:gridCol w:w="15"/>
        <w:gridCol w:w="58"/>
        <w:gridCol w:w="482"/>
        <w:gridCol w:w="58"/>
        <w:gridCol w:w="883"/>
      </w:tblGrid>
      <w:tr w:rsidR="003B5145" w:rsidRPr="000409BE" w14:paraId="61910702" w14:textId="77777777" w:rsidTr="000409BE">
        <w:trPr>
          <w:trHeight w:val="496"/>
        </w:trPr>
        <w:tc>
          <w:tcPr>
            <w:tcW w:w="1430" w:type="dxa"/>
            <w:vMerge w:val="restart"/>
            <w:shd w:val="clear" w:color="auto" w:fill="auto"/>
          </w:tcPr>
          <w:p w14:paraId="25380919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Media ID</w:t>
            </w:r>
          </w:p>
        </w:tc>
        <w:tc>
          <w:tcPr>
            <w:tcW w:w="1149" w:type="dxa"/>
            <w:gridSpan w:val="2"/>
            <w:vMerge w:val="restart"/>
          </w:tcPr>
          <w:p w14:paraId="71C1BB3A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Colony Forming Units</w:t>
            </w:r>
          </w:p>
          <w:p w14:paraId="30389449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</w:p>
          <w:p w14:paraId="059D83DF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(CFU)</w:t>
            </w:r>
          </w:p>
          <w:p w14:paraId="06D8C334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</w:p>
        </w:tc>
        <w:tc>
          <w:tcPr>
            <w:tcW w:w="7401" w:type="dxa"/>
            <w:gridSpan w:val="20"/>
            <w:shd w:val="clear" w:color="auto" w:fill="auto"/>
          </w:tcPr>
          <w:p w14:paraId="44C5566A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 xml:space="preserve">Identified fungi </w:t>
            </w:r>
            <w:r w:rsidRPr="000409BE">
              <w:rPr>
                <w:rFonts w:cs="Arial"/>
                <w:bCs/>
                <w:sz w:val="20"/>
                <w:lang w:val="en-AU"/>
              </w:rPr>
              <w:t xml:space="preserve">(by coverage; adapted from </w:t>
            </w:r>
            <w:proofErr w:type="gramStart"/>
            <w:r w:rsidRPr="000409BE">
              <w:rPr>
                <w:sz w:val="18"/>
                <w:szCs w:val="18"/>
                <w:lang w:val="en-AU"/>
              </w:rPr>
              <w:t>ASTM  D</w:t>
            </w:r>
            <w:proofErr w:type="gramEnd"/>
            <w:r w:rsidRPr="000409BE">
              <w:rPr>
                <w:sz w:val="18"/>
                <w:szCs w:val="18"/>
                <w:lang w:val="en-AU"/>
              </w:rPr>
              <w:t>7658-17, D7391-17</w:t>
            </w:r>
            <w:r w:rsidRPr="000409BE">
              <w:rPr>
                <w:rFonts w:cs="Arial"/>
                <w:bCs/>
                <w:sz w:val="20"/>
                <w:lang w:val="en-AU"/>
              </w:rPr>
              <w:t>)</w:t>
            </w:r>
          </w:p>
        </w:tc>
      </w:tr>
      <w:tr w:rsidR="003B5145" w:rsidRPr="000409BE" w14:paraId="40A15FD4" w14:textId="77777777" w:rsidTr="000409BE">
        <w:trPr>
          <w:cantSplit/>
          <w:trHeight w:val="1349"/>
        </w:trPr>
        <w:tc>
          <w:tcPr>
            <w:tcW w:w="14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3C6C427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gridSpan w:val="2"/>
            <w:vMerge/>
            <w:tcBorders>
              <w:bottom w:val="single" w:sz="4" w:space="0" w:color="auto"/>
            </w:tcBorders>
          </w:tcPr>
          <w:p w14:paraId="4B5FB946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253999B" w14:textId="77777777" w:rsidR="003B5145" w:rsidRPr="000409BE" w:rsidRDefault="003B5145" w:rsidP="000409BE">
            <w:pPr>
              <w:spacing w:after="120" w:line="480" w:lineRule="auto"/>
              <w:ind w:left="113" w:right="-82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1. Alternaria \     </w:t>
            </w:r>
          </w:p>
          <w:p w14:paraId="4C38ADB8" w14:textId="77777777" w:rsidR="003B5145" w:rsidRPr="000409BE" w:rsidRDefault="003B5145" w:rsidP="000409BE">
            <w:pPr>
              <w:spacing w:after="120" w:line="480" w:lineRule="auto"/>
              <w:ind w:left="113" w:right="-82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1. Ulocladium</w:t>
            </w:r>
          </w:p>
          <w:p w14:paraId="356D4097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B53A50A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 ascomycete (undiff.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2EF55B7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3. Aspergillus 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2B8023C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3. Penicillium   </w:t>
            </w:r>
          </w:p>
        </w:tc>
        <w:tc>
          <w:tcPr>
            <w:tcW w:w="650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83A667A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. basidiomycete</w:t>
            </w:r>
          </w:p>
          <w:p w14:paraId="237A3662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undiff.)</w:t>
            </w:r>
          </w:p>
        </w:tc>
        <w:tc>
          <w:tcPr>
            <w:tcW w:w="530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228512D6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. Cladosporium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6306F49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. Curvularia</w:t>
            </w: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textDirection w:val="btLr"/>
          </w:tcPr>
          <w:p w14:paraId="6B2A31A9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.  Trichoderma</w:t>
            </w: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  <w:textDirection w:val="btLr"/>
          </w:tcPr>
          <w:p w14:paraId="4CC0210C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X. Chrysonilia </w:t>
            </w:r>
          </w:p>
        </w:tc>
        <w:tc>
          <w:tcPr>
            <w:tcW w:w="630" w:type="dxa"/>
            <w:gridSpan w:val="3"/>
            <w:tcBorders>
              <w:bottom w:val="single" w:sz="4" w:space="0" w:color="auto"/>
            </w:tcBorders>
            <w:textDirection w:val="btLr"/>
          </w:tcPr>
          <w:p w14:paraId="01C09E8F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.Plant. phyllo/Phoma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58F7537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: yeasts, bacteria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7B90B1B2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. Zygomycetes</w:t>
            </w:r>
          </w:p>
          <w:p w14:paraId="78FDEE06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Rhyz/Muc.</w:t>
            </w:r>
          </w:p>
        </w:tc>
      </w:tr>
      <w:tr w:rsidR="003B5145" w:rsidRPr="000409BE" w14:paraId="683350F2" w14:textId="77777777" w:rsidTr="000409BE"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09E6276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AIRBORNE AV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5D8256A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/>
                <w:bCs/>
                <w:sz w:val="13"/>
                <w:szCs w:val="13"/>
                <w:lang w:val="en-AU"/>
              </w:rPr>
            </w:pPr>
            <w:r w:rsidRPr="000409BE">
              <w:rPr>
                <w:rFonts w:cs="Arial"/>
                <w:b/>
                <w:bCs/>
                <w:sz w:val="13"/>
                <w:szCs w:val="13"/>
                <w:lang w:val="en-AU"/>
              </w:rPr>
              <w:t>/samp-le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14:paraId="6C436CB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3"/>
                <w:szCs w:val="13"/>
                <w:lang w:val="en-AU"/>
              </w:rPr>
            </w:pPr>
            <w:r w:rsidRPr="000409BE">
              <w:rPr>
                <w:rFonts w:cs="Arial"/>
                <w:b/>
                <w:bCs/>
                <w:sz w:val="13"/>
                <w:szCs w:val="13"/>
                <w:lang w:val="en-AU"/>
              </w:rPr>
              <w:t>/m</w:t>
            </w:r>
            <w:r w:rsidRPr="000409BE">
              <w:rPr>
                <w:rFonts w:cs="Arial"/>
                <w:b/>
                <w:bCs/>
                <w:sz w:val="13"/>
                <w:szCs w:val="13"/>
                <w:vertAlign w:val="superscript"/>
                <w:lang w:val="en-AU"/>
              </w:rPr>
              <w:t>3</w:t>
            </w:r>
          </w:p>
        </w:tc>
        <w:tc>
          <w:tcPr>
            <w:tcW w:w="7401" w:type="dxa"/>
            <w:gridSpan w:val="20"/>
            <w:tcBorders>
              <w:bottom w:val="single" w:sz="4" w:space="0" w:color="auto"/>
            </w:tcBorders>
            <w:shd w:val="clear" w:color="auto" w:fill="auto"/>
          </w:tcPr>
          <w:p w14:paraId="71AF2BE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642BF123" w14:textId="77777777" w:rsidTr="000409BE">
        <w:tc>
          <w:tcPr>
            <w:tcW w:w="143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3B537A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proofErr w:type="gramStart"/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1  Mineral</w:t>
            </w:r>
            <w:proofErr w:type="gramEnd"/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 Supp BLKS3396 halos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A2485B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 (15)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62A8FF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25</w:t>
            </w:r>
          </w:p>
          <w:p w14:paraId="39E2432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min*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8365CF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8998C5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5A9647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E80A71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896E01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F20B2A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*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47326C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0A4A12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6C61ED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99B071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B6C9C8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0BED63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36DD3B1E" w14:textId="77777777" w:rsidTr="000409BE"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04CEB5B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2 halos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091EEE5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0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14:paraId="02A9B7C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67</w:t>
            </w:r>
          </w:p>
          <w:p w14:paraId="43FB132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121B515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D0C0C4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123F2CC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?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1CA577E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12F4C55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4247F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*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D051A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2DA76D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0D44B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212B01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FA73B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361C0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69E71C44" w14:textId="77777777" w:rsidTr="000409BE">
        <w:tc>
          <w:tcPr>
            <w:tcW w:w="1430" w:type="dxa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6031B5D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3 halos *2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6E19379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350)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58778BA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17520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7D365F9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29FED5D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305F523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53E27E3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++ ***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3310190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0B9E269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+*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4D3A8BE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5A14EC3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6FB7AE2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74A1381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67F23C2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tcBorders>
              <w:bottom w:val="single" w:sz="4" w:space="0" w:color="auto"/>
            </w:tcBorders>
            <w:shd w:val="clear" w:color="F7CAAC" w:themeColor="accent2" w:themeTint="66" w:fill="E2EFD9" w:themeFill="accent6" w:themeFillTint="33"/>
          </w:tcPr>
          <w:p w14:paraId="52FA5DA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30DF38EB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23445A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4 halos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A61EA0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1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95C8CE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73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E972D4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8B0B3B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DEB52C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7D3EB0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7EBFE4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386AD0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0A7D69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1DFD61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325008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D92228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A431C3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B9F146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1AB4FC19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E97665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 Mean, SD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13ED33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5, 9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2394E6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22, 84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B8291F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B25F5C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A52158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A11A8A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27FCDC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C05633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5BC29B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E99518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AD9B88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D880E8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7A0EBB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37E98B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7ADBB7F5" w14:textId="77777777" w:rsidTr="000409BE">
        <w:tc>
          <w:tcPr>
            <w:tcW w:w="14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C38023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1 Mineral Supp BLK3397</w:t>
            </w:r>
          </w:p>
        </w:tc>
        <w:tc>
          <w:tcPr>
            <w:tcW w:w="599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BBA5F4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6</w:t>
            </w:r>
          </w:p>
        </w:tc>
        <w:tc>
          <w:tcPr>
            <w:tcW w:w="55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37E642C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13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79D467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+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7A5A34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875459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 nig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45FB7C2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+</w:t>
            </w:r>
          </w:p>
        </w:tc>
        <w:tc>
          <w:tcPr>
            <w:tcW w:w="566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BD7F81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756064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7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A3B2C1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B17D3A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C1EE72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4896ECA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101BE1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941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AE5BEF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73882094" w14:textId="77777777" w:rsidTr="000409BE">
        <w:tc>
          <w:tcPr>
            <w:tcW w:w="1430" w:type="dxa"/>
            <w:shd w:val="clear" w:color="F7CAAC" w:themeColor="accent2" w:themeTint="66" w:fill="auto"/>
          </w:tcPr>
          <w:p w14:paraId="5A2D34F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2 halos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1356482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9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701A677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47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3FFF362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+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3CCCBFB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15E2E77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3CD72F0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+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2633F51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324F1DA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2031210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17CDCEF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4D8961A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shd w:val="clear" w:color="F7CAAC" w:themeColor="accent2" w:themeTint="66" w:fill="auto"/>
          </w:tcPr>
          <w:p w14:paraId="2A74E71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shd w:val="clear" w:color="F7CAAC" w:themeColor="accent2" w:themeTint="66" w:fill="auto"/>
          </w:tcPr>
          <w:p w14:paraId="61D13A0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shd w:val="clear" w:color="F7CAAC" w:themeColor="accent2" w:themeTint="66" w:fill="auto"/>
          </w:tcPr>
          <w:p w14:paraId="32AB5FD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9CF22EA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856C26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3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36DC8C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4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5BB894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00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68F2C1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D9BFF8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4A75B6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369509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A4554C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0D0FD7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C980B5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FF86F2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8CD4E3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73E510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CB8149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941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CFBFAB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71E3CAFB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A7B475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 Mean, SD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66BE63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6, 3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46C76A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20, 24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010728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206960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1B6ADD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836D68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AD12BA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585408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40922C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D872A4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56E537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484DC5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806B75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4B4A9D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0B9990BA" w14:textId="77777777" w:rsidTr="000409BE">
        <w:tc>
          <w:tcPr>
            <w:tcW w:w="14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4AEEFC6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.1 Sabouraud +CG SBCG3075</w:t>
            </w:r>
          </w:p>
        </w:tc>
        <w:tc>
          <w:tcPr>
            <w:tcW w:w="599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4D554FE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5</w:t>
            </w:r>
          </w:p>
        </w:tc>
        <w:tc>
          <w:tcPr>
            <w:tcW w:w="55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CE67CD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07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150725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+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63E4CF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F1B7AC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4C41A5A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6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D7C68C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8CBAEB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+</w:t>
            </w:r>
          </w:p>
        </w:tc>
        <w:tc>
          <w:tcPr>
            <w:tcW w:w="567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38F9C2C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0B2E7B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4A7169D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BF66D0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37C2163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BDAFFF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35B5067F" w14:textId="77777777" w:rsidTr="000409BE">
        <w:tc>
          <w:tcPr>
            <w:tcW w:w="1430" w:type="dxa"/>
            <w:shd w:val="clear" w:color="F7CAAC" w:themeColor="accent2" w:themeTint="66" w:fill="auto"/>
          </w:tcPr>
          <w:p w14:paraId="1D51F0A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.2 halos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6B8B3D7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0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57C2F56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67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6D4D0FC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+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40647C8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*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6A09F22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1A9AA07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390B1C8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7A52F17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5B071EF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3B3B48B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6C605DC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shd w:val="clear" w:color="F7CAAC" w:themeColor="accent2" w:themeTint="66" w:fill="auto"/>
          </w:tcPr>
          <w:p w14:paraId="47FB87D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shd w:val="clear" w:color="F7CAAC" w:themeColor="accent2" w:themeTint="66" w:fill="auto"/>
          </w:tcPr>
          <w:p w14:paraId="179650F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shd w:val="clear" w:color="F7CAAC" w:themeColor="accent2" w:themeTint="66" w:fill="auto"/>
          </w:tcPr>
          <w:p w14:paraId="7CADE19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E9363E1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CC7147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.3 halos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C6933B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1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AF27BC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73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382677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CC81DA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426F01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4D509B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BE2217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D29F15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D1CC27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35E297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E69EEB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0F86BB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54998B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374454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145949CB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76B7E7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. Mean, SD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1DF58E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2, 3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06235D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82, 22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2B83B1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0C0C8B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EE0CDA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13E49D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DA3DCE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25F5AC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F2B10C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22EDBB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AAFAAE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03C85A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CE0762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A21236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6CA83B87" w14:textId="77777777" w:rsidTr="000409BE">
        <w:tc>
          <w:tcPr>
            <w:tcW w:w="14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070BCE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.1 MEA +CG MECG3349</w:t>
            </w:r>
          </w:p>
        </w:tc>
        <w:tc>
          <w:tcPr>
            <w:tcW w:w="599" w:type="dxa"/>
            <w:tcBorders>
              <w:top w:val="double" w:sz="4" w:space="0" w:color="auto"/>
              <w:bottom w:val="single" w:sz="4" w:space="0" w:color="auto"/>
            </w:tcBorders>
          </w:tcPr>
          <w:p w14:paraId="400AA5D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5</w:t>
            </w:r>
          </w:p>
        </w:tc>
        <w:tc>
          <w:tcPr>
            <w:tcW w:w="5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388A8A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07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CBB0B6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EB218B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16AB5D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5CFBE8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DCCC8F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4474F2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7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EB367D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3A2E46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B20A8E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EFC277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A83DF7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941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021D2F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510119A1" w14:textId="77777777" w:rsidTr="000409BE">
        <w:tc>
          <w:tcPr>
            <w:tcW w:w="1430" w:type="dxa"/>
            <w:shd w:val="clear" w:color="F7CAAC" w:themeColor="accent2" w:themeTint="66" w:fill="auto"/>
          </w:tcPr>
          <w:p w14:paraId="0D00A16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lastRenderedPageBreak/>
              <w:t xml:space="preserve">4.2 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6C3CD3E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3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7499CC1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07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4B3838C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46E7AFD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4152B59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1D0DF2F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3B2EF10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12E0963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4CEEC60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7F30719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008235F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shd w:val="clear" w:color="F7CAAC" w:themeColor="accent2" w:themeTint="66" w:fill="auto"/>
          </w:tcPr>
          <w:p w14:paraId="1E5C766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shd w:val="clear" w:color="F7CAAC" w:themeColor="accent2" w:themeTint="66" w:fill="auto"/>
          </w:tcPr>
          <w:p w14:paraId="5C383AE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shd w:val="clear" w:color="F7CAAC" w:themeColor="accent2" w:themeTint="66" w:fill="auto"/>
          </w:tcPr>
          <w:p w14:paraId="7439305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03567226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241180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4.3 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6434C3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9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ECE952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67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63C7FC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9FE351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84726E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CACD95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E1BB66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83068C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43157D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403A52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AE39F1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95BDC2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418812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941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B1EB01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077936AA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665BEB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 Mean, SD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8528B6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6, 8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1BB0A9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27, 72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F914B3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3FE93F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87E0F6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7223C4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77084A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29CFDE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BC5C35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CE499F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8F3174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0D1FA4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27C5C8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7F75B6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6944D8F4" w14:textId="77777777" w:rsidTr="000409BE">
        <w:tc>
          <w:tcPr>
            <w:tcW w:w="14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032C17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.1 MEA -</w:t>
            </w:r>
          </w:p>
          <w:p w14:paraId="4635DF4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MEA3348</w:t>
            </w:r>
          </w:p>
        </w:tc>
        <w:tc>
          <w:tcPr>
            <w:tcW w:w="599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BC3A53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1</w:t>
            </w:r>
          </w:p>
        </w:tc>
        <w:tc>
          <w:tcPr>
            <w:tcW w:w="55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3BA5596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73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16400B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47C31B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B8C0D0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36DC8D5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6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4626837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4E8D5B2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7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FEF67A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3E681BC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3AFE7E4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03F539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876B3F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? + X1</w:t>
            </w:r>
          </w:p>
        </w:tc>
        <w:tc>
          <w:tcPr>
            <w:tcW w:w="941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CE35BC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19037BEB" w14:textId="77777777" w:rsidTr="000409BE">
        <w:tc>
          <w:tcPr>
            <w:tcW w:w="1430" w:type="dxa"/>
            <w:shd w:val="clear" w:color="F7CAAC" w:themeColor="accent2" w:themeTint="66" w:fill="auto"/>
          </w:tcPr>
          <w:p w14:paraId="1143E5A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5.2 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74CD14E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9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7AA88DD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53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2F56E89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3425E78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2D3138B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545956D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02653CD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00DBC99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0AD081C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7C0F0E9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68B0A8F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shd w:val="clear" w:color="F7CAAC" w:themeColor="accent2" w:themeTint="66" w:fill="auto"/>
          </w:tcPr>
          <w:p w14:paraId="5C4F92A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shd w:val="clear" w:color="F7CAAC" w:themeColor="accent2" w:themeTint="66" w:fill="auto"/>
          </w:tcPr>
          <w:p w14:paraId="73B9F8F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? + X1</w:t>
            </w:r>
          </w:p>
        </w:tc>
        <w:tc>
          <w:tcPr>
            <w:tcW w:w="941" w:type="dxa"/>
            <w:gridSpan w:val="2"/>
            <w:shd w:val="clear" w:color="F7CAAC" w:themeColor="accent2" w:themeTint="66" w:fill="auto"/>
          </w:tcPr>
          <w:p w14:paraId="409115F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2164898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5B5B72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5.3 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73FD8F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7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772488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47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654441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9C6292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224EF5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DFDDAD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EC0E02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86398D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FEB998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C6D513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8D28DC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09574A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0A97D2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 blk wht</w:t>
            </w:r>
          </w:p>
          <w:p w14:paraId="3132B0A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1</w:t>
            </w:r>
          </w:p>
        </w:tc>
        <w:tc>
          <w:tcPr>
            <w:tcW w:w="941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0B104E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 OG</w:t>
            </w:r>
          </w:p>
        </w:tc>
      </w:tr>
      <w:tr w:rsidR="003B5145" w:rsidRPr="000409BE" w14:paraId="3A843BC8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BEBC2E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 Mean, SD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EA16C3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6, 8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1C1CDB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33, 61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2FE3E8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EB262D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C87BF9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ECE4AF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B1DCAC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0F91C3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FBC67B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9E3830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825F86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3B6AFD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28424F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28B067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3D9F716D" w14:textId="77777777" w:rsidTr="000409BE">
        <w:tc>
          <w:tcPr>
            <w:tcW w:w="14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DF629B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.1 PDA +CG</w:t>
            </w:r>
          </w:p>
          <w:p w14:paraId="67AC3FC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PDCG3330</w:t>
            </w:r>
          </w:p>
        </w:tc>
        <w:tc>
          <w:tcPr>
            <w:tcW w:w="599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6189D5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4</w:t>
            </w:r>
          </w:p>
        </w:tc>
        <w:tc>
          <w:tcPr>
            <w:tcW w:w="55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9584AA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00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B359A4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26D527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700840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9D6E02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*</w:t>
            </w:r>
          </w:p>
        </w:tc>
        <w:tc>
          <w:tcPr>
            <w:tcW w:w="566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3632F6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F1E9BC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7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44BB3F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7447A2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490E049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39D26B4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586A172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907DC6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EB36638" w14:textId="77777777" w:rsidTr="000409BE">
        <w:tc>
          <w:tcPr>
            <w:tcW w:w="1430" w:type="dxa"/>
            <w:shd w:val="clear" w:color="F7CAAC" w:themeColor="accent2" w:themeTint="66" w:fill="auto"/>
          </w:tcPr>
          <w:p w14:paraId="28CF2EF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6.2 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2F48FDA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0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1E373C7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80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4818854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6FBE47B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71D21D8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24C3D38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0796DC4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418C66E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42549C1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42F4CE9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44A70F9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shd w:val="clear" w:color="F7CAAC" w:themeColor="accent2" w:themeTint="66" w:fill="auto"/>
          </w:tcPr>
          <w:p w14:paraId="580EC4D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shd w:val="clear" w:color="F7CAAC" w:themeColor="accent2" w:themeTint="66" w:fill="auto"/>
          </w:tcPr>
          <w:p w14:paraId="49A1440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941" w:type="dxa"/>
            <w:gridSpan w:val="2"/>
            <w:shd w:val="clear" w:color="F7CAAC" w:themeColor="accent2" w:themeTint="66" w:fill="auto"/>
          </w:tcPr>
          <w:p w14:paraId="4ABC23B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7F65508E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3654F6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6.3 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0A4132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5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180DA1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20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73AE93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A1296E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6353D7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384EF8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DE6D9D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C3F592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54D184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9A8F1E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154CE6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D8055E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F6CA07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941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554C06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1A37BE3C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CD0596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 Mean, SD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003EF4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7, 7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1FF960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33, 61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52AF0C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B637CD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2B8918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DB3D0F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66392C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502C55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6598DC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4A09F7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111D34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3E3E04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81EE8B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4D1A87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4014B804" w14:textId="77777777" w:rsidTr="000409BE">
        <w:tc>
          <w:tcPr>
            <w:tcW w:w="14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6789CCB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.1 PDA -</w:t>
            </w:r>
          </w:p>
          <w:p w14:paraId="2C7EE51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PDA3178</w:t>
            </w:r>
          </w:p>
        </w:tc>
        <w:tc>
          <w:tcPr>
            <w:tcW w:w="599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B286D9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2</w:t>
            </w:r>
          </w:p>
        </w:tc>
        <w:tc>
          <w:tcPr>
            <w:tcW w:w="55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90019F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80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3F0B46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444C82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DBE5A2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A946A0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+</w:t>
            </w:r>
          </w:p>
        </w:tc>
        <w:tc>
          <w:tcPr>
            <w:tcW w:w="566" w:type="dxa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2AB521D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1DFA95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C705AF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D5E0F2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1C77DA6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3D01904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0008FA3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 X1</w:t>
            </w:r>
          </w:p>
        </w:tc>
        <w:tc>
          <w:tcPr>
            <w:tcW w:w="941" w:type="dxa"/>
            <w:gridSpan w:val="2"/>
            <w:tcBorders>
              <w:top w:val="double" w:sz="4" w:space="0" w:color="auto"/>
            </w:tcBorders>
            <w:shd w:val="clear" w:color="F7CAAC" w:themeColor="accent2" w:themeTint="66" w:fill="auto"/>
          </w:tcPr>
          <w:p w14:paraId="7373E49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5DAC196D" w14:textId="77777777" w:rsidTr="000409BE">
        <w:tc>
          <w:tcPr>
            <w:tcW w:w="1430" w:type="dxa"/>
            <w:shd w:val="clear" w:color="F7CAAC" w:themeColor="accent2" w:themeTint="66" w:fill="auto"/>
          </w:tcPr>
          <w:p w14:paraId="75E4463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7.2 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5165D6B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3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4AEAE95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13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3106BE0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6AB4929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2C69983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6A00F6C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4209169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71B4DCA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4281A9D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035C84C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0F5E959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shd w:val="clear" w:color="F7CAAC" w:themeColor="accent2" w:themeTint="66" w:fill="auto"/>
          </w:tcPr>
          <w:p w14:paraId="3A9CBC4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shd w:val="clear" w:color="F7CAAC" w:themeColor="accent2" w:themeTint="66" w:fill="auto"/>
          </w:tcPr>
          <w:p w14:paraId="29EF0EF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1</w:t>
            </w:r>
          </w:p>
        </w:tc>
        <w:tc>
          <w:tcPr>
            <w:tcW w:w="941" w:type="dxa"/>
            <w:gridSpan w:val="2"/>
            <w:shd w:val="clear" w:color="F7CAAC" w:themeColor="accent2" w:themeTint="66" w:fill="auto"/>
          </w:tcPr>
          <w:p w14:paraId="531EBFA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443BDD5B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E5852A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.3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D6875C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0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B7B900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80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E51985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B4D166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+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760F8A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 nig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E30284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887526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A708B3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A98878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8933C3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37B3BA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1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9ACCF7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5A0A31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+? X1</w:t>
            </w:r>
          </w:p>
        </w:tc>
        <w:tc>
          <w:tcPr>
            <w:tcW w:w="941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E9D511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7B51D64D" w14:textId="77777777" w:rsidTr="000409BE">
        <w:tc>
          <w:tcPr>
            <w:tcW w:w="1430" w:type="dxa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47A7C04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 Mean, SD</w:t>
            </w:r>
          </w:p>
        </w:tc>
        <w:tc>
          <w:tcPr>
            <w:tcW w:w="599" w:type="dxa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098843E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2, 10</w:t>
            </w:r>
          </w:p>
        </w:tc>
        <w:tc>
          <w:tcPr>
            <w:tcW w:w="550" w:type="dxa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4BA2B6A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91, 84</w:t>
            </w:r>
          </w:p>
        </w:tc>
        <w:tc>
          <w:tcPr>
            <w:tcW w:w="630" w:type="dxa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3C4649E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6F8D50C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1B6178F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0569F03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4C3099E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7F8D611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6DD3EE8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76728C1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2374CFC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15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5353F08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5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563ECF0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941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F7CAAC" w:themeColor="accent2" w:themeTint="66" w:fill="auto"/>
          </w:tcPr>
          <w:p w14:paraId="4298CF3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</w:tbl>
    <w:p w14:paraId="0D975511" w14:textId="77777777" w:rsidR="003B5145" w:rsidRPr="000409BE" w:rsidRDefault="003B5145" w:rsidP="003B5145">
      <w:pPr>
        <w:spacing w:line="480" w:lineRule="auto"/>
        <w:contextualSpacing/>
        <w:rPr>
          <w:sz w:val="18"/>
          <w:szCs w:val="18"/>
          <w:lang w:val="en-AU"/>
        </w:rPr>
      </w:pPr>
      <w:r w:rsidRPr="000409BE">
        <w:rPr>
          <w:sz w:val="18"/>
          <w:szCs w:val="18"/>
          <w:lang w:val="en-AU"/>
        </w:rPr>
        <w:t>5sept19 and 11sept19: All were seeded with bacteria powder (airborne)</w:t>
      </w:r>
    </w:p>
    <w:p w14:paraId="01A721DB" w14:textId="77777777" w:rsidR="003B5145" w:rsidRPr="000409BE" w:rsidRDefault="003B5145" w:rsidP="003B5145">
      <w:pPr>
        <w:spacing w:line="480" w:lineRule="auto"/>
        <w:contextualSpacing/>
        <w:rPr>
          <w:sz w:val="18"/>
          <w:szCs w:val="18"/>
          <w:lang w:val="en-AU"/>
        </w:rPr>
      </w:pPr>
      <w:r w:rsidRPr="000409BE">
        <w:rPr>
          <w:sz w:val="18"/>
          <w:szCs w:val="18"/>
          <w:lang w:val="en-AU"/>
        </w:rPr>
        <w:t>X1: many tiny buff slimy/shiny colonies in 400-hole pattern. Bacteria. Appear dark against bright background</w:t>
      </w:r>
    </w:p>
    <w:p w14:paraId="03CA7646" w14:textId="77777777" w:rsidR="003B5145" w:rsidRPr="000409BE" w:rsidRDefault="003B5145" w:rsidP="003B5145">
      <w:pPr>
        <w:spacing w:line="480" w:lineRule="auto"/>
        <w:contextualSpacing/>
        <w:rPr>
          <w:sz w:val="18"/>
          <w:szCs w:val="18"/>
          <w:lang w:val="en-AU"/>
        </w:rPr>
      </w:pPr>
      <w:r w:rsidRPr="000409BE">
        <w:rPr>
          <w:sz w:val="18"/>
          <w:szCs w:val="18"/>
          <w:lang w:val="en-AU"/>
        </w:rPr>
        <w:t xml:space="preserve">*1: run ended prematurely due to battery problems. All other runs used mains charger + battery. Converted to likely #CFU if allowed to run 5 mins. </w:t>
      </w:r>
    </w:p>
    <w:p w14:paraId="09281940" w14:textId="77777777" w:rsidR="003B5145" w:rsidRPr="000409BE" w:rsidRDefault="003B5145" w:rsidP="003B5145">
      <w:pPr>
        <w:spacing w:line="480" w:lineRule="auto"/>
        <w:contextualSpacing/>
        <w:rPr>
          <w:sz w:val="18"/>
          <w:szCs w:val="18"/>
          <w:lang w:val="en-AU"/>
        </w:rPr>
      </w:pPr>
      <w:r w:rsidRPr="000409BE">
        <w:rPr>
          <w:sz w:val="18"/>
          <w:szCs w:val="18"/>
          <w:lang w:val="en-AU"/>
        </w:rPr>
        <w:t>*2: transient spike in Penicillium, possibly accidental contamination. Excluded from average, SD</w:t>
      </w:r>
    </w:p>
    <w:p w14:paraId="625D659A" w14:textId="77777777" w:rsidR="003B5145" w:rsidRPr="000409BE" w:rsidRDefault="003B5145" w:rsidP="003B5145">
      <w:pPr>
        <w:spacing w:line="480" w:lineRule="auto"/>
        <w:contextualSpacing/>
        <w:rPr>
          <w:sz w:val="18"/>
          <w:szCs w:val="18"/>
          <w:lang w:val="en-AU"/>
        </w:rPr>
      </w:pPr>
      <w:r w:rsidRPr="000409BE">
        <w:rPr>
          <w:sz w:val="18"/>
          <w:szCs w:val="18"/>
          <w:lang w:val="en-AU"/>
        </w:rPr>
        <w:t>‘halo’: noted that zones of clearing had occurred around colonies. The media was originally somewhat cloudy, presumably a mineral precipitate that dissolved with carbon dioxide or other organic compounds from the colony. Media left in ‘fridge for many weeks cleared by itself. Possibly carbon dioxide in that case.</w:t>
      </w:r>
      <w:r w:rsidRPr="000409BE">
        <w:rPr>
          <w:sz w:val="18"/>
          <w:szCs w:val="18"/>
          <w:lang w:val="en-AU"/>
        </w:rPr>
        <w:br w:type="page"/>
      </w:r>
    </w:p>
    <w:p w14:paraId="340FAC1B" w14:textId="77777777" w:rsidR="003B5145" w:rsidRPr="000409BE" w:rsidRDefault="003B5145" w:rsidP="003B5145">
      <w:pPr>
        <w:pStyle w:val="MDPI31text"/>
        <w:spacing w:line="480" w:lineRule="auto"/>
        <w:ind w:firstLine="0"/>
        <w:rPr>
          <w:lang w:val="en-AU"/>
        </w:rPr>
      </w:pPr>
      <w:r w:rsidRPr="000409BE">
        <w:rPr>
          <w:b/>
          <w:bCs/>
          <w:lang w:val="en-AU"/>
        </w:rPr>
        <w:lastRenderedPageBreak/>
        <w:t xml:space="preserve">Table </w:t>
      </w:r>
      <w:r w:rsidR="00112FFD">
        <w:rPr>
          <w:b/>
          <w:bCs/>
          <w:lang w:val="en-AU"/>
        </w:rPr>
        <w:t>S1.5 (Figs 8 and 9)</w:t>
      </w:r>
      <w:r w:rsidRPr="000409BE">
        <w:rPr>
          <w:b/>
          <w:bCs/>
          <w:lang w:val="en-AU"/>
        </w:rPr>
        <w:t>:</w:t>
      </w:r>
      <w:r w:rsidRPr="000409BE">
        <w:rPr>
          <w:lang w:val="en-AU"/>
        </w:rPr>
        <w:t xml:space="preserve"> Various glucose concentrations</w:t>
      </w:r>
      <w:r w:rsidR="00112FFD">
        <w:rPr>
          <w:lang w:val="en-AU"/>
        </w:rPr>
        <w:t>, 0-8% with PeptoneCG, SabCG (from stock, = 4% glucose) and GlucoseCG controls.</w:t>
      </w:r>
    </w:p>
    <w:tbl>
      <w:tblPr>
        <w:tblpPr w:leftFromText="180" w:rightFromText="180" w:vertAnchor="text" w:horzAnchor="page" w:tblpX="1469" w:tblpY="158"/>
        <w:tblW w:w="9634" w:type="dxa"/>
        <w:tblLayout w:type="fixed"/>
        <w:tblLook w:val="04A0" w:firstRow="1" w:lastRow="0" w:firstColumn="1" w:lastColumn="0" w:noHBand="0" w:noVBand="1"/>
      </w:tblPr>
      <w:tblGrid>
        <w:gridCol w:w="1430"/>
        <w:gridCol w:w="599"/>
        <w:gridCol w:w="550"/>
        <w:gridCol w:w="630"/>
        <w:gridCol w:w="630"/>
        <w:gridCol w:w="630"/>
        <w:gridCol w:w="630"/>
        <w:gridCol w:w="566"/>
        <w:gridCol w:w="84"/>
        <w:gridCol w:w="472"/>
        <w:gridCol w:w="58"/>
        <w:gridCol w:w="509"/>
        <w:gridCol w:w="58"/>
        <w:gridCol w:w="488"/>
        <w:gridCol w:w="58"/>
        <w:gridCol w:w="477"/>
        <w:gridCol w:w="58"/>
        <w:gridCol w:w="572"/>
        <w:gridCol w:w="58"/>
        <w:gridCol w:w="482"/>
        <w:gridCol w:w="58"/>
        <w:gridCol w:w="537"/>
      </w:tblGrid>
      <w:tr w:rsidR="003B5145" w:rsidRPr="000409BE" w14:paraId="63A29BE2" w14:textId="77777777" w:rsidTr="000409BE">
        <w:trPr>
          <w:trHeight w:val="496"/>
        </w:trPr>
        <w:tc>
          <w:tcPr>
            <w:tcW w:w="1430" w:type="dxa"/>
            <w:vMerge w:val="restart"/>
            <w:shd w:val="clear" w:color="auto" w:fill="auto"/>
          </w:tcPr>
          <w:p w14:paraId="584A47B9" w14:textId="77777777" w:rsidR="003B5145" w:rsidRPr="000409BE" w:rsidRDefault="003B5145" w:rsidP="000409BE">
            <w:pPr>
              <w:spacing w:line="480" w:lineRule="auto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Media ID</w:t>
            </w:r>
          </w:p>
        </w:tc>
        <w:tc>
          <w:tcPr>
            <w:tcW w:w="1149" w:type="dxa"/>
            <w:gridSpan w:val="2"/>
            <w:vMerge w:val="restart"/>
          </w:tcPr>
          <w:p w14:paraId="34AE5BB9" w14:textId="77777777" w:rsidR="003B5145" w:rsidRPr="000409BE" w:rsidRDefault="003B5145" w:rsidP="000409BE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Colony Forming Units</w:t>
            </w:r>
          </w:p>
          <w:p w14:paraId="2001A80B" w14:textId="77777777" w:rsidR="003B5145" w:rsidRPr="000409BE" w:rsidRDefault="003B5145" w:rsidP="000409BE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lang w:val="en-AU"/>
              </w:rPr>
            </w:pPr>
          </w:p>
          <w:p w14:paraId="7A986DAF" w14:textId="77777777" w:rsidR="003B5145" w:rsidRPr="000409BE" w:rsidRDefault="003B5145" w:rsidP="000409BE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(CFU)</w:t>
            </w:r>
          </w:p>
          <w:p w14:paraId="44B4BB8C" w14:textId="77777777" w:rsidR="003B5145" w:rsidRPr="000409BE" w:rsidRDefault="003B5145" w:rsidP="000409BE">
            <w:pPr>
              <w:spacing w:line="480" w:lineRule="auto"/>
              <w:rPr>
                <w:rFonts w:cs="Arial"/>
                <w:b/>
                <w:bCs/>
                <w:sz w:val="20"/>
                <w:lang w:val="en-AU"/>
              </w:rPr>
            </w:pPr>
          </w:p>
        </w:tc>
        <w:tc>
          <w:tcPr>
            <w:tcW w:w="7055" w:type="dxa"/>
            <w:gridSpan w:val="19"/>
            <w:shd w:val="clear" w:color="auto" w:fill="auto"/>
          </w:tcPr>
          <w:p w14:paraId="648BD621" w14:textId="77777777" w:rsidR="003B5145" w:rsidRPr="000409BE" w:rsidRDefault="003B5145" w:rsidP="000409BE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 xml:space="preserve">Identified fungi </w:t>
            </w:r>
            <w:r w:rsidRPr="000409BE">
              <w:rPr>
                <w:rFonts w:cs="Arial"/>
                <w:bCs/>
                <w:sz w:val="20"/>
                <w:lang w:val="en-AU"/>
              </w:rPr>
              <w:t>(#CFU)</w:t>
            </w:r>
          </w:p>
        </w:tc>
      </w:tr>
      <w:tr w:rsidR="003B5145" w:rsidRPr="000409BE" w14:paraId="3B71BD9C" w14:textId="77777777" w:rsidTr="000409BE">
        <w:trPr>
          <w:cantSplit/>
          <w:trHeight w:val="1349"/>
        </w:trPr>
        <w:tc>
          <w:tcPr>
            <w:tcW w:w="14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431C84" w14:textId="77777777" w:rsidR="003B5145" w:rsidRPr="000409BE" w:rsidRDefault="003B5145" w:rsidP="000409BE">
            <w:pPr>
              <w:spacing w:line="480" w:lineRule="auto"/>
              <w:rPr>
                <w:rFonts w:cs="Arial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gridSpan w:val="2"/>
            <w:vMerge/>
            <w:tcBorders>
              <w:bottom w:val="single" w:sz="4" w:space="0" w:color="auto"/>
            </w:tcBorders>
          </w:tcPr>
          <w:p w14:paraId="59A9F7FA" w14:textId="77777777" w:rsidR="003B5145" w:rsidRPr="000409BE" w:rsidRDefault="003B5145" w:rsidP="000409BE">
            <w:pPr>
              <w:spacing w:line="480" w:lineRule="auto"/>
              <w:rPr>
                <w:rFonts w:cs="Arial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89B0DC1" w14:textId="77777777" w:rsidR="003B5145" w:rsidRPr="000409BE" w:rsidRDefault="003B5145" w:rsidP="000409BE">
            <w:pPr>
              <w:spacing w:line="480" w:lineRule="auto"/>
              <w:ind w:left="113" w:right="-82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1. Alternaria \     </w:t>
            </w:r>
          </w:p>
          <w:p w14:paraId="1F6BA073" w14:textId="77777777" w:rsidR="003B5145" w:rsidRPr="000409BE" w:rsidRDefault="003B5145" w:rsidP="000409BE">
            <w:pPr>
              <w:spacing w:line="480" w:lineRule="auto"/>
              <w:ind w:left="113" w:right="-82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1. Ulocladium</w:t>
            </w:r>
          </w:p>
          <w:p w14:paraId="7EF70E80" w14:textId="77777777" w:rsidR="003B5145" w:rsidRPr="000409BE" w:rsidRDefault="003B5145" w:rsidP="000409BE">
            <w:pPr>
              <w:spacing w:line="480" w:lineRule="auto"/>
              <w:ind w:left="113" w:right="113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6F44394" w14:textId="77777777" w:rsidR="003B5145" w:rsidRPr="000409BE" w:rsidRDefault="003B5145" w:rsidP="000409BE">
            <w:pPr>
              <w:spacing w:line="480" w:lineRule="auto"/>
              <w:ind w:left="113" w:right="113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 ascomycete (undiff.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43D16101" w14:textId="77777777" w:rsidR="003B5145" w:rsidRPr="000409BE" w:rsidRDefault="003B5145" w:rsidP="000409BE">
            <w:pPr>
              <w:spacing w:line="480" w:lineRule="auto"/>
              <w:ind w:left="113" w:right="113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3. Aspergillus 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2832DD7" w14:textId="77777777" w:rsidR="003B5145" w:rsidRPr="000409BE" w:rsidRDefault="003B5145" w:rsidP="000409BE">
            <w:pPr>
              <w:spacing w:line="480" w:lineRule="auto"/>
              <w:ind w:left="113" w:right="113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3. Penicillium   </w:t>
            </w:r>
          </w:p>
        </w:tc>
        <w:tc>
          <w:tcPr>
            <w:tcW w:w="650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D828014" w14:textId="77777777" w:rsidR="003B5145" w:rsidRPr="000409BE" w:rsidRDefault="003B5145" w:rsidP="000409BE">
            <w:pPr>
              <w:spacing w:line="480" w:lineRule="auto"/>
              <w:ind w:left="113" w:right="113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. basidiomycete</w:t>
            </w:r>
          </w:p>
          <w:p w14:paraId="6278331D" w14:textId="77777777" w:rsidR="003B5145" w:rsidRPr="000409BE" w:rsidRDefault="003B5145" w:rsidP="000409BE">
            <w:pPr>
              <w:spacing w:line="480" w:lineRule="auto"/>
              <w:ind w:left="113" w:right="113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undiff.)</w:t>
            </w:r>
          </w:p>
        </w:tc>
        <w:tc>
          <w:tcPr>
            <w:tcW w:w="530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84DD40D" w14:textId="77777777" w:rsidR="003B5145" w:rsidRPr="000409BE" w:rsidRDefault="003B5145" w:rsidP="000409BE">
            <w:pPr>
              <w:spacing w:line="480" w:lineRule="auto"/>
              <w:ind w:left="113" w:right="113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. Cladosporium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CCCBB82" w14:textId="77777777" w:rsidR="003B5145" w:rsidRPr="000409BE" w:rsidRDefault="003B5145" w:rsidP="000409BE">
            <w:pPr>
              <w:spacing w:line="480" w:lineRule="auto"/>
              <w:ind w:left="113" w:right="113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. Curvularia</w:t>
            </w: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textDirection w:val="btLr"/>
          </w:tcPr>
          <w:p w14:paraId="75423A52" w14:textId="77777777" w:rsidR="003B5145" w:rsidRPr="000409BE" w:rsidRDefault="003B5145" w:rsidP="000409BE">
            <w:pPr>
              <w:spacing w:line="480" w:lineRule="auto"/>
              <w:ind w:left="113" w:right="113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.  Trichoderma</w:t>
            </w: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  <w:textDirection w:val="btLr"/>
          </w:tcPr>
          <w:p w14:paraId="08C462AA" w14:textId="77777777" w:rsidR="003B5145" w:rsidRPr="000409BE" w:rsidRDefault="003B5145" w:rsidP="000409BE">
            <w:pPr>
              <w:spacing w:line="480" w:lineRule="auto"/>
              <w:ind w:left="113" w:right="113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X. Chrysonilia 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textDirection w:val="btLr"/>
          </w:tcPr>
          <w:p w14:paraId="7109C56F" w14:textId="77777777" w:rsidR="003B5145" w:rsidRPr="000409BE" w:rsidRDefault="003B5145" w:rsidP="000409BE">
            <w:pPr>
              <w:spacing w:line="480" w:lineRule="auto"/>
              <w:ind w:left="113" w:right="113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.Plant. phyllo/Phoma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EE81D93" w14:textId="77777777" w:rsidR="003B5145" w:rsidRPr="000409BE" w:rsidRDefault="003B5145" w:rsidP="000409BE">
            <w:pPr>
              <w:spacing w:line="480" w:lineRule="auto"/>
              <w:ind w:left="113" w:right="113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X: yeasts, 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49C359C2" w14:textId="77777777" w:rsidR="003B5145" w:rsidRPr="000409BE" w:rsidRDefault="003B5145" w:rsidP="000409BE">
            <w:pPr>
              <w:spacing w:line="480" w:lineRule="auto"/>
              <w:ind w:left="113" w:right="113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.Zygomycetes</w:t>
            </w:r>
          </w:p>
          <w:p w14:paraId="66573AA5" w14:textId="77777777" w:rsidR="003B5145" w:rsidRPr="000409BE" w:rsidRDefault="003B5145" w:rsidP="000409BE">
            <w:pPr>
              <w:spacing w:line="480" w:lineRule="auto"/>
              <w:ind w:left="113" w:right="113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Rhyz/Muc.</w:t>
            </w:r>
          </w:p>
        </w:tc>
      </w:tr>
      <w:tr w:rsidR="003B5145" w:rsidRPr="000409BE" w14:paraId="404E2B27" w14:textId="77777777" w:rsidTr="000409BE">
        <w:tc>
          <w:tcPr>
            <w:tcW w:w="1430" w:type="dxa"/>
            <w:shd w:val="clear" w:color="auto" w:fill="auto"/>
          </w:tcPr>
          <w:p w14:paraId="1583D235" w14:textId="77777777" w:rsidR="003B5145" w:rsidRPr="000409BE" w:rsidRDefault="003B5145" w:rsidP="000409BE">
            <w:pPr>
              <w:spacing w:line="480" w:lineRule="auto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AIRBORNE AV</w:t>
            </w:r>
          </w:p>
        </w:tc>
        <w:tc>
          <w:tcPr>
            <w:tcW w:w="599" w:type="dxa"/>
          </w:tcPr>
          <w:p w14:paraId="7D23E822" w14:textId="77777777" w:rsidR="003B5145" w:rsidRPr="000409BE" w:rsidRDefault="003B5145" w:rsidP="000409BE">
            <w:pPr>
              <w:spacing w:line="480" w:lineRule="auto"/>
              <w:rPr>
                <w:rFonts w:cs="Arial"/>
                <w:b/>
                <w:bCs/>
                <w:sz w:val="13"/>
                <w:szCs w:val="13"/>
                <w:lang w:val="en-AU"/>
              </w:rPr>
            </w:pPr>
            <w:r w:rsidRPr="000409BE">
              <w:rPr>
                <w:rFonts w:cs="Arial"/>
                <w:b/>
                <w:bCs/>
                <w:sz w:val="13"/>
                <w:szCs w:val="13"/>
                <w:lang w:val="en-AU"/>
              </w:rPr>
              <w:t>/samp-le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14:paraId="658D58FC" w14:textId="77777777" w:rsidR="003B5145" w:rsidRPr="000409BE" w:rsidRDefault="003B5145" w:rsidP="000409BE">
            <w:pPr>
              <w:spacing w:line="480" w:lineRule="auto"/>
              <w:rPr>
                <w:rFonts w:cs="Arial"/>
                <w:bCs/>
                <w:sz w:val="13"/>
                <w:szCs w:val="13"/>
                <w:lang w:val="en-AU"/>
              </w:rPr>
            </w:pPr>
            <w:r w:rsidRPr="000409BE">
              <w:rPr>
                <w:rFonts w:cs="Arial"/>
                <w:b/>
                <w:bCs/>
                <w:sz w:val="13"/>
                <w:szCs w:val="13"/>
                <w:lang w:val="en-AU"/>
              </w:rPr>
              <w:t>/m</w:t>
            </w:r>
            <w:r w:rsidRPr="000409BE">
              <w:rPr>
                <w:rFonts w:cs="Arial"/>
                <w:b/>
                <w:bCs/>
                <w:sz w:val="13"/>
                <w:szCs w:val="13"/>
                <w:vertAlign w:val="superscript"/>
                <w:lang w:val="en-AU"/>
              </w:rPr>
              <w:t>3</w:t>
            </w:r>
          </w:p>
        </w:tc>
        <w:tc>
          <w:tcPr>
            <w:tcW w:w="7055" w:type="dxa"/>
            <w:gridSpan w:val="19"/>
            <w:shd w:val="clear" w:color="auto" w:fill="auto"/>
          </w:tcPr>
          <w:p w14:paraId="7A9BA677" w14:textId="77777777" w:rsidR="003B5145" w:rsidRPr="000409BE" w:rsidRDefault="003B5145" w:rsidP="000409BE">
            <w:pPr>
              <w:spacing w:line="480" w:lineRule="auto"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7973B4F" w14:textId="77777777" w:rsidTr="000409BE"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11DA3DD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-1 SabCG stock 347 x030420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7C82AC8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6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14:paraId="3C20BD6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1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F102CC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A93C0B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155EDB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 fum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688CBA1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79CC5B9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E3DD5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5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AF591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FA160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2B233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AF2E2A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EEDDB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BB96D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910044F" w14:textId="77777777" w:rsidTr="000409BE"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6FCB00D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-2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59EB37D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3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14:paraId="2FC99B0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8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644E362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780A71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D96582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5BBF7D6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5C3A674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798011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D6F302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96ABE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4E443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D9BD6C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E8AB61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7802C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340177D1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682070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-3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55406C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9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394264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47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58E526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FFC31F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91627A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1FAFCD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9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4C39F0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FB8830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1</w:t>
            </w: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487287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0291CC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442B2B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DCE48C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DCAECA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</w:t>
            </w:r>
          </w:p>
        </w:tc>
        <w:tc>
          <w:tcPr>
            <w:tcW w:w="59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CE4E3B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0C9418D9" w14:textId="77777777" w:rsidTr="000409BE">
        <w:tc>
          <w:tcPr>
            <w:tcW w:w="14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375E629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-mean, SD</w:t>
            </w:r>
          </w:p>
        </w:tc>
        <w:tc>
          <w:tcPr>
            <w:tcW w:w="599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3AF8461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6, 3</w:t>
            </w:r>
          </w:p>
        </w:tc>
        <w:tc>
          <w:tcPr>
            <w:tcW w:w="55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1A6C6E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16, 30</w:t>
            </w: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5628D21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770FF40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3A1265B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ED448E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0FD038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57D54F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143087E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24DA876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E89562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25BA166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EFAC60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258C25D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690A4FBC" w14:textId="77777777" w:rsidTr="000409BE">
        <w:tc>
          <w:tcPr>
            <w:tcW w:w="14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88A06B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-1 Glucose-only 469 x070420</w:t>
            </w:r>
          </w:p>
        </w:tc>
        <w:tc>
          <w:tcPr>
            <w:tcW w:w="599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523051B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16)</w:t>
            </w:r>
          </w:p>
        </w:tc>
        <w:tc>
          <w:tcPr>
            <w:tcW w:w="55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2BB3B3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140)</w:t>
            </w: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03DB51C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0FDCD38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16)</w:t>
            </w: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5AB972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42D31E2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38383CE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6084F3A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6784656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5D32CD1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00F235A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6700589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1354C4A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3607EC8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7463B139" w14:textId="77777777" w:rsidTr="000409BE">
        <w:tc>
          <w:tcPr>
            <w:tcW w:w="1430" w:type="dxa"/>
            <w:shd w:val="clear" w:color="F7CAAC" w:themeColor="accent2" w:themeTint="66" w:fill="auto"/>
          </w:tcPr>
          <w:p w14:paraId="4BA1C4D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-2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1808B13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9)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2083474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80)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675310E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78BCC6D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9)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7D24D3C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shd w:val="clear" w:color="F7CAAC" w:themeColor="accent2" w:themeTint="66" w:fill="auto"/>
          </w:tcPr>
          <w:p w14:paraId="08DEA4E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shd w:val="clear" w:color="F7CAAC" w:themeColor="accent2" w:themeTint="66" w:fill="auto"/>
          </w:tcPr>
          <w:p w14:paraId="60694A1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424C778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0A93273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4A54AF1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2DCDE91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shd w:val="clear" w:color="F7CAAC" w:themeColor="accent2" w:themeTint="66" w:fill="auto"/>
          </w:tcPr>
          <w:p w14:paraId="4F73C1C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shd w:val="clear" w:color="F7CAAC" w:themeColor="accent2" w:themeTint="66" w:fill="auto"/>
          </w:tcPr>
          <w:p w14:paraId="26DD4EB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1321025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3C1FC63E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F92CDF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-3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DF388A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4) v small, undevelop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2CED41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33)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3ABA3F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ABE0F5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4)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85EBFC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5EF892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16DC44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B0EF40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7B5ECB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9471FB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897A2C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C4C0E6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CD126B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EC5FA4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5BEBC80" w14:textId="77777777" w:rsidTr="000409BE">
        <w:tc>
          <w:tcPr>
            <w:tcW w:w="14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2A051EF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-mean, SD</w:t>
            </w:r>
          </w:p>
        </w:tc>
        <w:tc>
          <w:tcPr>
            <w:tcW w:w="599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218135B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, 6</w:t>
            </w:r>
          </w:p>
        </w:tc>
        <w:tc>
          <w:tcPr>
            <w:tcW w:w="55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74F71E8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84, 54</w:t>
            </w: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475AE17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04890D9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18DC296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512C7D4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32CEDD1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450596F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027CB3F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0510830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57EEF1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51A756D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1BBBF6B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14F568B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7FF8F4C4" w14:textId="77777777" w:rsidTr="000409BE">
        <w:tc>
          <w:tcPr>
            <w:tcW w:w="14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1523EB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-1 no gluc, peptone only 470 x070420</w:t>
            </w:r>
          </w:p>
        </w:tc>
        <w:tc>
          <w:tcPr>
            <w:tcW w:w="599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6B3BA4A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23 </w:t>
            </w:r>
            <w:proofErr w:type="gramStart"/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small</w:t>
            </w:r>
            <w:proofErr w:type="gramEnd"/>
          </w:p>
        </w:tc>
        <w:tc>
          <w:tcPr>
            <w:tcW w:w="55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6A2875C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07</w:t>
            </w: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D3B4EB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5747091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6</w:t>
            </w: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5B34659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042A081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 moderate size + small</w:t>
            </w:r>
          </w:p>
        </w:tc>
        <w:tc>
          <w:tcPr>
            <w:tcW w:w="566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5B85BAC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345ACB9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1A4055C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3126FCB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3FBAFC3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036B634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49CBD68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BF20D6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5E15BA93" w14:textId="77777777" w:rsidTr="000409BE"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14:paraId="0CD306E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-2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16BD988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2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14:paraId="0291322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173D19F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1E19195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3EE8AA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14922C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 mod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5DC7C91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479616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F9B5AA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F2950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64B58B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9799B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F183A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55A7D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C0F2322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auto" w:fill="auto"/>
          </w:tcPr>
          <w:p w14:paraId="02A38BD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-3</w:t>
            </w:r>
          </w:p>
        </w:tc>
        <w:tc>
          <w:tcPr>
            <w:tcW w:w="599" w:type="dxa"/>
            <w:tcBorders>
              <w:bottom w:val="double" w:sz="4" w:space="0" w:color="auto"/>
            </w:tcBorders>
          </w:tcPr>
          <w:p w14:paraId="5737B8C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8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auto" w:fill="auto"/>
          </w:tcPr>
          <w:p w14:paraId="0FB87AB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47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14:paraId="3347C55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14:paraId="6369BFA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14:paraId="6AE9E32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 nig fum ter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</w:tcPr>
          <w:p w14:paraId="29BC0A3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5 </w:t>
            </w:r>
            <w:proofErr w:type="gramStart"/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small</w:t>
            </w:r>
            <w:proofErr w:type="gramEnd"/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auto" w:fill="auto"/>
          </w:tcPr>
          <w:p w14:paraId="2DE0988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1C49386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6 v </w:t>
            </w:r>
            <w:proofErr w:type="gramStart"/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small</w:t>
            </w:r>
            <w:proofErr w:type="gramEnd"/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4004D54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1477D2A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53D9F94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6C3E29F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27DC892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1 v </w:t>
            </w:r>
            <w:proofErr w:type="gramStart"/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small</w:t>
            </w:r>
            <w:proofErr w:type="gramEnd"/>
          </w:p>
        </w:tc>
        <w:tc>
          <w:tcPr>
            <w:tcW w:w="595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52874FD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30531904" w14:textId="77777777" w:rsidTr="000409BE">
        <w:tc>
          <w:tcPr>
            <w:tcW w:w="14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5BC3870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lastRenderedPageBreak/>
              <w:t>3-mean, SD</w:t>
            </w:r>
          </w:p>
        </w:tc>
        <w:tc>
          <w:tcPr>
            <w:tcW w:w="599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771FC97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1, 8</w:t>
            </w:r>
          </w:p>
        </w:tc>
        <w:tc>
          <w:tcPr>
            <w:tcW w:w="55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197FF33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87, 72</w:t>
            </w: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5CA1F52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4C47664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A2CCFE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543167C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0667FFD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5ECF735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578890F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2D2E550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581E78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439D1AE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7D1D4A4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7B89C5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467866D5" w14:textId="77777777" w:rsidTr="000409BE">
        <w:tc>
          <w:tcPr>
            <w:tcW w:w="14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7EF36CA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-1 1%gluc 471 SAB1</w:t>
            </w:r>
          </w:p>
        </w:tc>
        <w:tc>
          <w:tcPr>
            <w:tcW w:w="599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5B9BC6A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5</w:t>
            </w:r>
          </w:p>
        </w:tc>
        <w:tc>
          <w:tcPr>
            <w:tcW w:w="55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02204D2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20</w:t>
            </w: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C3DC21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584CBBA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9</w:t>
            </w: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12C82D2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 fum</w:t>
            </w: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4799E3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4</w:t>
            </w:r>
          </w:p>
        </w:tc>
        <w:tc>
          <w:tcPr>
            <w:tcW w:w="566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68B87F4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08F7769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188DA11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0C69396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3BCC2D0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2E7AAF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C96047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1236416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A505AF2" w14:textId="77777777" w:rsidTr="000409BE">
        <w:tc>
          <w:tcPr>
            <w:tcW w:w="1430" w:type="dxa"/>
            <w:shd w:val="clear" w:color="F7CAAC" w:themeColor="accent2" w:themeTint="66" w:fill="auto"/>
          </w:tcPr>
          <w:p w14:paraId="140DE5B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-2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7432DD1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7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5E57E6D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40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6D3F7DC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37C9138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5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38002DE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 fum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79ED4E9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1FED74C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73A6332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4A068F0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78AAE50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4F21085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gridSpan w:val="2"/>
            <w:shd w:val="clear" w:color="F7CAAC" w:themeColor="accent2" w:themeTint="66" w:fill="auto"/>
          </w:tcPr>
          <w:p w14:paraId="4149166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shd w:val="clear" w:color="F7CAAC" w:themeColor="accent2" w:themeTint="66" w:fill="auto"/>
          </w:tcPr>
          <w:p w14:paraId="2BEDDE8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5F7F1B8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39AE39AF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7BDB94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-3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479979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3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7B9113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87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1D6159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D080F8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1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947E88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6AFADD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CAD49E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EF813E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E1F821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9CEA70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7EA054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7D8E01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61A8D4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59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3AAC75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5CDBB6D6" w14:textId="77777777" w:rsidTr="000409BE">
        <w:tc>
          <w:tcPr>
            <w:tcW w:w="14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BE7C9A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-mean, SD</w:t>
            </w:r>
          </w:p>
        </w:tc>
        <w:tc>
          <w:tcPr>
            <w:tcW w:w="599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363139F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8, 4</w:t>
            </w:r>
          </w:p>
        </w:tc>
        <w:tc>
          <w:tcPr>
            <w:tcW w:w="55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198A325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49, 34</w:t>
            </w: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5B928F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0B664A6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E4118B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525F549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2E3D12C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780621A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1E46CB5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1CF33B7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3A3E32C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7F2EEC9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4638013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D93DEE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1F33E673" w14:textId="77777777" w:rsidTr="000409BE">
        <w:tc>
          <w:tcPr>
            <w:tcW w:w="14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7402051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-1 2%gluc 472 SAB2</w:t>
            </w:r>
          </w:p>
        </w:tc>
        <w:tc>
          <w:tcPr>
            <w:tcW w:w="599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0C89F29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5</w:t>
            </w:r>
          </w:p>
        </w:tc>
        <w:tc>
          <w:tcPr>
            <w:tcW w:w="55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32B429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07</w:t>
            </w: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4DA5C71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6BD36DF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0</w:t>
            </w: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92F31F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 ter</w:t>
            </w: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129CAD4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566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1FAFF00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3B99279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567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7D8FE7B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14BA972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55467EE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0C7E35F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60E7F48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595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3D9BDB2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6A9CD691" w14:textId="77777777" w:rsidTr="000409BE">
        <w:tc>
          <w:tcPr>
            <w:tcW w:w="1430" w:type="dxa"/>
            <w:shd w:val="clear" w:color="F7CAAC" w:themeColor="accent2" w:themeTint="66" w:fill="auto"/>
          </w:tcPr>
          <w:p w14:paraId="251C9DD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-2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55E0600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6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1BD0D05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33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34D5BE1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06E9AD4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2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4DA9567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 fum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746796C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4510584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1F17DC7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7170681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0056051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7F0CEE0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shd w:val="clear" w:color="F7CAAC" w:themeColor="accent2" w:themeTint="66" w:fill="auto"/>
          </w:tcPr>
          <w:p w14:paraId="2E14A41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540" w:type="dxa"/>
            <w:gridSpan w:val="2"/>
            <w:shd w:val="clear" w:color="F7CAAC" w:themeColor="accent2" w:themeTint="66" w:fill="auto"/>
          </w:tcPr>
          <w:p w14:paraId="68E7DFE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</w:t>
            </w: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2285305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4DBCC1EA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DE06BC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-3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593180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8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70E2FA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40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6478C8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1E64BD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3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AF75CA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 fum nig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EAB4B4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C73313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A32F55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FFB3B4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41E453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8517BB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904BCB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5C8245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</w:t>
            </w:r>
          </w:p>
        </w:tc>
        <w:tc>
          <w:tcPr>
            <w:tcW w:w="59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A26635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120CA124" w14:textId="77777777" w:rsidTr="000409BE">
        <w:tc>
          <w:tcPr>
            <w:tcW w:w="1430" w:type="dxa"/>
            <w:tcBorders>
              <w:top w:val="double" w:sz="4" w:space="0" w:color="auto"/>
              <w:bottom w:val="triple" w:sz="4" w:space="0" w:color="auto"/>
            </w:tcBorders>
            <w:shd w:val="clear" w:color="auto" w:fill="auto"/>
          </w:tcPr>
          <w:p w14:paraId="5D67FD4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-mean, SD</w:t>
            </w:r>
          </w:p>
        </w:tc>
        <w:tc>
          <w:tcPr>
            <w:tcW w:w="599" w:type="dxa"/>
            <w:tcBorders>
              <w:top w:val="double" w:sz="4" w:space="0" w:color="auto"/>
              <w:bottom w:val="triple" w:sz="4" w:space="0" w:color="auto"/>
            </w:tcBorders>
          </w:tcPr>
          <w:p w14:paraId="796C93B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3, 6</w:t>
            </w:r>
          </w:p>
        </w:tc>
        <w:tc>
          <w:tcPr>
            <w:tcW w:w="550" w:type="dxa"/>
            <w:tcBorders>
              <w:top w:val="double" w:sz="4" w:space="0" w:color="auto"/>
              <w:bottom w:val="triple" w:sz="4" w:space="0" w:color="auto"/>
            </w:tcBorders>
            <w:shd w:val="clear" w:color="auto" w:fill="auto"/>
          </w:tcPr>
          <w:p w14:paraId="556C98A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93, 55</w:t>
            </w: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auto" w:fill="auto"/>
          </w:tcPr>
          <w:p w14:paraId="4229BE4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auto" w:fill="auto"/>
          </w:tcPr>
          <w:p w14:paraId="567466D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auto" w:fill="auto"/>
          </w:tcPr>
          <w:p w14:paraId="4A99BB1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auto" w:fill="auto"/>
          </w:tcPr>
          <w:p w14:paraId="06AB46A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top w:val="double" w:sz="4" w:space="0" w:color="auto"/>
              <w:bottom w:val="triple" w:sz="4" w:space="0" w:color="auto"/>
            </w:tcBorders>
            <w:shd w:val="clear" w:color="auto" w:fill="auto"/>
          </w:tcPr>
          <w:p w14:paraId="73C28B0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auto" w:fill="auto"/>
          </w:tcPr>
          <w:p w14:paraId="095D3A6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auto" w:fill="auto"/>
          </w:tcPr>
          <w:p w14:paraId="589662C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auto" w:fill="auto"/>
          </w:tcPr>
          <w:p w14:paraId="1C5737B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auto" w:fill="auto"/>
          </w:tcPr>
          <w:p w14:paraId="59014AC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auto" w:fill="auto"/>
          </w:tcPr>
          <w:p w14:paraId="219DE82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auto" w:fill="auto"/>
          </w:tcPr>
          <w:p w14:paraId="41E07E7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auto" w:fill="auto"/>
          </w:tcPr>
          <w:p w14:paraId="5C610BC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4E7D3A5D" w14:textId="77777777" w:rsidTr="000409BE">
        <w:tc>
          <w:tcPr>
            <w:tcW w:w="1430" w:type="dxa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</w:tcPr>
          <w:p w14:paraId="098E942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-1 4%gluc 473 SAB4</w:t>
            </w:r>
          </w:p>
        </w:tc>
        <w:tc>
          <w:tcPr>
            <w:tcW w:w="599" w:type="dxa"/>
            <w:tcBorders>
              <w:top w:val="triple" w:sz="4" w:space="0" w:color="auto"/>
              <w:bottom w:val="single" w:sz="4" w:space="0" w:color="auto"/>
            </w:tcBorders>
          </w:tcPr>
          <w:p w14:paraId="3DD59CB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2</w:t>
            </w:r>
          </w:p>
        </w:tc>
        <w:tc>
          <w:tcPr>
            <w:tcW w:w="550" w:type="dxa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</w:tcPr>
          <w:p w14:paraId="46E9F37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00</w:t>
            </w:r>
          </w:p>
        </w:tc>
        <w:tc>
          <w:tcPr>
            <w:tcW w:w="630" w:type="dxa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</w:tcPr>
          <w:p w14:paraId="182D238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630" w:type="dxa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</w:tcPr>
          <w:p w14:paraId="16B88D9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630" w:type="dxa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</w:tcPr>
          <w:p w14:paraId="411DBA3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 fum</w:t>
            </w:r>
          </w:p>
        </w:tc>
        <w:tc>
          <w:tcPr>
            <w:tcW w:w="630" w:type="dxa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</w:tcPr>
          <w:p w14:paraId="2C7EC02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</w:t>
            </w:r>
          </w:p>
        </w:tc>
        <w:tc>
          <w:tcPr>
            <w:tcW w:w="566" w:type="dxa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</w:tcPr>
          <w:p w14:paraId="159F6E8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</w:tcPr>
          <w:p w14:paraId="205F949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</w:tcPr>
          <w:p w14:paraId="0DD37DF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</w:tcPr>
          <w:p w14:paraId="0594D0F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</w:tcPr>
          <w:p w14:paraId="392151D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</w:tcPr>
          <w:p w14:paraId="4E4DBB9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</w:tcPr>
          <w:p w14:paraId="172152F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595" w:type="dxa"/>
            <w:gridSpan w:val="2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</w:tcPr>
          <w:p w14:paraId="7478846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4207CC79" w14:textId="77777777" w:rsidTr="000409BE">
        <w:tc>
          <w:tcPr>
            <w:tcW w:w="1430" w:type="dxa"/>
            <w:shd w:val="clear" w:color="F7CAAC" w:themeColor="accent2" w:themeTint="66" w:fill="auto"/>
          </w:tcPr>
          <w:p w14:paraId="3534E9D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-2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49FC823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6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771CB4B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33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234E0C4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0438D49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1340301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2081EC0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9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3347895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5A6C206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0122D9F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310FCEF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4682A59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shd w:val="clear" w:color="F7CAAC" w:themeColor="accent2" w:themeTint="66" w:fill="auto"/>
          </w:tcPr>
          <w:p w14:paraId="1D17F72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shd w:val="clear" w:color="F7CAAC" w:themeColor="accent2" w:themeTint="66" w:fill="auto"/>
          </w:tcPr>
          <w:p w14:paraId="3B723CA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288CF10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F013BD8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03C0E8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-3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B054ED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3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75AD8D9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07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E1E397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88E7E7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2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D97647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3F6080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09E52A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4D68CC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5E4085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82094B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4F7447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D0B7F3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D1B90C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</w:t>
            </w:r>
          </w:p>
        </w:tc>
        <w:tc>
          <w:tcPr>
            <w:tcW w:w="59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58F216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1DF1B0AF" w14:textId="77777777" w:rsidTr="000409BE">
        <w:tc>
          <w:tcPr>
            <w:tcW w:w="14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5D6195A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-mean, SD</w:t>
            </w:r>
          </w:p>
        </w:tc>
        <w:tc>
          <w:tcPr>
            <w:tcW w:w="599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03B5F1E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4.2</w:t>
            </w:r>
          </w:p>
        </w:tc>
        <w:tc>
          <w:tcPr>
            <w:tcW w:w="55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760D9EB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13, 17</w:t>
            </w: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038E484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0478241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100E2F3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0B366A8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41A0DE0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5372CCD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76286E0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0812D9C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5639F7F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08EAB9E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2FEB112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7FE32D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55FF194B" w14:textId="77777777" w:rsidTr="000409BE">
        <w:tc>
          <w:tcPr>
            <w:tcW w:w="14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5C13FB1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-1 8%gluc SAB8</w:t>
            </w:r>
          </w:p>
        </w:tc>
        <w:tc>
          <w:tcPr>
            <w:tcW w:w="599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0594B98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7</w:t>
            </w:r>
          </w:p>
        </w:tc>
        <w:tc>
          <w:tcPr>
            <w:tcW w:w="55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359E933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40</w:t>
            </w: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1F83562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0C8D5C4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6</w:t>
            </w: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619F38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 nig fum ter</w:t>
            </w:r>
          </w:p>
        </w:tc>
        <w:tc>
          <w:tcPr>
            <w:tcW w:w="630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4CA02C7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566" w:type="dxa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37D630A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F14B68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567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48AB46A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6DC2B7A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620B8D7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703E7F9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28B2C07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595" w:type="dxa"/>
            <w:gridSpan w:val="2"/>
            <w:tcBorders>
              <w:top w:val="triple" w:sz="4" w:space="0" w:color="auto"/>
            </w:tcBorders>
            <w:shd w:val="clear" w:color="F7CAAC" w:themeColor="accent2" w:themeTint="66" w:fill="auto"/>
          </w:tcPr>
          <w:p w14:paraId="6C8F716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107339FE" w14:textId="77777777" w:rsidTr="000409BE">
        <w:tc>
          <w:tcPr>
            <w:tcW w:w="1430" w:type="dxa"/>
            <w:shd w:val="clear" w:color="F7CAAC" w:themeColor="accent2" w:themeTint="66" w:fill="auto"/>
          </w:tcPr>
          <w:p w14:paraId="367A432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-2</w:t>
            </w:r>
          </w:p>
        </w:tc>
        <w:tc>
          <w:tcPr>
            <w:tcW w:w="599" w:type="dxa"/>
            <w:shd w:val="clear" w:color="F7CAAC" w:themeColor="accent2" w:themeTint="66" w:fill="auto"/>
          </w:tcPr>
          <w:p w14:paraId="0B6F71D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5</w:t>
            </w:r>
          </w:p>
        </w:tc>
        <w:tc>
          <w:tcPr>
            <w:tcW w:w="550" w:type="dxa"/>
            <w:shd w:val="clear" w:color="F7CAAC" w:themeColor="accent2" w:themeTint="66" w:fill="auto"/>
          </w:tcPr>
          <w:p w14:paraId="4D6ECE7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07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2EF3C67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5912444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8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2CD36C8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 ter</w:t>
            </w:r>
          </w:p>
        </w:tc>
        <w:tc>
          <w:tcPr>
            <w:tcW w:w="630" w:type="dxa"/>
            <w:shd w:val="clear" w:color="F7CAAC" w:themeColor="accent2" w:themeTint="66" w:fill="auto"/>
          </w:tcPr>
          <w:p w14:paraId="45F865F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566" w:type="dxa"/>
            <w:shd w:val="clear" w:color="F7CAAC" w:themeColor="accent2" w:themeTint="66" w:fill="auto"/>
          </w:tcPr>
          <w:p w14:paraId="656CA18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shd w:val="clear" w:color="F7CAAC" w:themeColor="accent2" w:themeTint="66" w:fill="auto"/>
          </w:tcPr>
          <w:p w14:paraId="137D87F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567" w:type="dxa"/>
            <w:gridSpan w:val="2"/>
            <w:shd w:val="clear" w:color="F7CAAC" w:themeColor="accent2" w:themeTint="66" w:fill="auto"/>
          </w:tcPr>
          <w:p w14:paraId="51D6EDD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shd w:val="clear" w:color="F7CAAC" w:themeColor="accent2" w:themeTint="66" w:fill="auto"/>
          </w:tcPr>
          <w:p w14:paraId="3D6F57C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shd w:val="clear" w:color="F7CAAC" w:themeColor="accent2" w:themeTint="66" w:fill="auto"/>
          </w:tcPr>
          <w:p w14:paraId="73864A3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shd w:val="clear" w:color="F7CAAC" w:themeColor="accent2" w:themeTint="66" w:fill="auto"/>
          </w:tcPr>
          <w:p w14:paraId="01DB498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shd w:val="clear" w:color="F7CAAC" w:themeColor="accent2" w:themeTint="66" w:fill="auto"/>
          </w:tcPr>
          <w:p w14:paraId="549F7BA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8</w:t>
            </w:r>
          </w:p>
        </w:tc>
        <w:tc>
          <w:tcPr>
            <w:tcW w:w="595" w:type="dxa"/>
            <w:gridSpan w:val="2"/>
            <w:shd w:val="clear" w:color="F7CAAC" w:themeColor="accent2" w:themeTint="66" w:fill="auto"/>
          </w:tcPr>
          <w:p w14:paraId="0557B2C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4D10B8A3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F847EB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-3</w:t>
            </w:r>
          </w:p>
        </w:tc>
        <w:tc>
          <w:tcPr>
            <w:tcW w:w="599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08FF251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6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F3E32E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13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5032A792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25370F8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1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621A74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 nig fum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241ADF5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566" w:type="dxa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5F75F01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E048500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567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E6F307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AA2E23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65CDB03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1EEE5CC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396A824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595" w:type="dxa"/>
            <w:gridSpan w:val="2"/>
            <w:tcBorders>
              <w:bottom w:val="double" w:sz="4" w:space="0" w:color="auto"/>
            </w:tcBorders>
            <w:shd w:val="clear" w:color="F7CAAC" w:themeColor="accent2" w:themeTint="66" w:fill="auto"/>
          </w:tcPr>
          <w:p w14:paraId="4615CAC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3BBF0307" w14:textId="77777777" w:rsidTr="000409BE">
        <w:tc>
          <w:tcPr>
            <w:tcW w:w="14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15883396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-mean, SD</w:t>
            </w:r>
          </w:p>
        </w:tc>
        <w:tc>
          <w:tcPr>
            <w:tcW w:w="599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252FCA5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3,5</w:t>
            </w:r>
          </w:p>
        </w:tc>
        <w:tc>
          <w:tcPr>
            <w:tcW w:w="55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35719AE9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87, 41</w:t>
            </w: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2509E6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49DACE3B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A269954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5D51AEF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3B77207C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642610D5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2360A8C7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4E379543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4566034E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7599AA9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23333CBA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double" w:sz="4" w:space="0" w:color="auto"/>
              <w:bottom w:val="triple" w:sz="4" w:space="0" w:color="auto"/>
            </w:tcBorders>
            <w:shd w:val="clear" w:color="F7CAAC" w:themeColor="accent2" w:themeTint="66" w:fill="auto"/>
          </w:tcPr>
          <w:p w14:paraId="7FAD706D" w14:textId="77777777" w:rsidR="003B5145" w:rsidRPr="000409BE" w:rsidRDefault="003B5145" w:rsidP="000409BE">
            <w:pPr>
              <w:spacing w:before="100" w:beforeAutospacing="1" w:after="100" w:afterAutospacing="1"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</w:tbl>
    <w:p w14:paraId="29E40015" w14:textId="77777777" w:rsidR="003B5145" w:rsidRPr="000409BE" w:rsidRDefault="003B5145" w:rsidP="003B5145">
      <w:pPr>
        <w:spacing w:line="480" w:lineRule="auto"/>
        <w:jc w:val="left"/>
        <w:rPr>
          <w:lang w:val="en-AU"/>
        </w:rPr>
      </w:pPr>
    </w:p>
    <w:p w14:paraId="2AE3E59F" w14:textId="77777777" w:rsidR="003B5145" w:rsidRPr="000409BE" w:rsidRDefault="003B5145" w:rsidP="003B5145">
      <w:pPr>
        <w:pStyle w:val="MDPI13authornames"/>
        <w:rPr>
          <w:lang w:val="en-AU"/>
        </w:rPr>
      </w:pPr>
      <w:r w:rsidRPr="000409BE">
        <w:rPr>
          <w:lang w:val="en-AU"/>
        </w:rPr>
        <w:br w:type="page"/>
      </w:r>
    </w:p>
    <w:p w14:paraId="03ECBCE3" w14:textId="77777777" w:rsidR="003B5145" w:rsidRPr="000409BE" w:rsidRDefault="003B5145" w:rsidP="003B5145">
      <w:pPr>
        <w:spacing w:line="480" w:lineRule="auto"/>
        <w:jc w:val="left"/>
        <w:rPr>
          <w:lang w:val="en-AU"/>
        </w:rPr>
      </w:pPr>
    </w:p>
    <w:p w14:paraId="2C1705D1" w14:textId="77777777" w:rsidR="003B5145" w:rsidRPr="000409BE" w:rsidRDefault="003B5145" w:rsidP="003B5145">
      <w:pPr>
        <w:pStyle w:val="MDPI13authornames"/>
        <w:rPr>
          <w:lang w:val="en-AU"/>
        </w:rPr>
      </w:pPr>
      <w:r w:rsidRPr="000409BE">
        <w:rPr>
          <w:lang w:val="en-AU"/>
        </w:rPr>
        <w:t xml:space="preserve">Table </w:t>
      </w:r>
      <w:r w:rsidR="00221D0C">
        <w:rPr>
          <w:lang w:val="en-AU"/>
        </w:rPr>
        <w:t>S1.3 (Figs 4 and 5)</w:t>
      </w:r>
      <w:r w:rsidRPr="000409BE">
        <w:rPr>
          <w:lang w:val="en-AU"/>
        </w:rPr>
        <w:t>: DG18C, SabCG, V8C, six-replicate plates</w:t>
      </w:r>
      <w:r w:rsidR="00112FFD">
        <w:rPr>
          <w:lang w:val="en-AU"/>
        </w:rPr>
        <w:t>, 150 L outdoor air (30 July 2020, winter)</w:t>
      </w:r>
    </w:p>
    <w:tbl>
      <w:tblPr>
        <w:tblpPr w:leftFromText="180" w:rightFromText="180" w:vertAnchor="text" w:horzAnchor="page" w:tblpX="1469" w:tblpY="158"/>
        <w:tblW w:w="9634" w:type="dxa"/>
        <w:tblLayout w:type="fixed"/>
        <w:tblLook w:val="04A0" w:firstRow="1" w:lastRow="0" w:firstColumn="1" w:lastColumn="0" w:noHBand="0" w:noVBand="1"/>
      </w:tblPr>
      <w:tblGrid>
        <w:gridCol w:w="1430"/>
        <w:gridCol w:w="599"/>
        <w:gridCol w:w="550"/>
        <w:gridCol w:w="630"/>
        <w:gridCol w:w="630"/>
        <w:gridCol w:w="630"/>
        <w:gridCol w:w="630"/>
        <w:gridCol w:w="566"/>
        <w:gridCol w:w="84"/>
        <w:gridCol w:w="472"/>
        <w:gridCol w:w="58"/>
        <w:gridCol w:w="509"/>
        <w:gridCol w:w="58"/>
        <w:gridCol w:w="488"/>
        <w:gridCol w:w="58"/>
        <w:gridCol w:w="477"/>
        <w:gridCol w:w="58"/>
        <w:gridCol w:w="572"/>
        <w:gridCol w:w="58"/>
        <w:gridCol w:w="482"/>
        <w:gridCol w:w="58"/>
        <w:gridCol w:w="537"/>
      </w:tblGrid>
      <w:tr w:rsidR="003B5145" w:rsidRPr="000409BE" w14:paraId="7812C240" w14:textId="77777777" w:rsidTr="000409BE">
        <w:trPr>
          <w:trHeight w:val="496"/>
        </w:trPr>
        <w:tc>
          <w:tcPr>
            <w:tcW w:w="1430" w:type="dxa"/>
            <w:vMerge w:val="restart"/>
            <w:shd w:val="clear" w:color="auto" w:fill="auto"/>
          </w:tcPr>
          <w:p w14:paraId="0A46E2FE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Media ID</w:t>
            </w:r>
          </w:p>
        </w:tc>
        <w:tc>
          <w:tcPr>
            <w:tcW w:w="1149" w:type="dxa"/>
            <w:gridSpan w:val="2"/>
            <w:vMerge w:val="restart"/>
          </w:tcPr>
          <w:p w14:paraId="5C7EE95D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Colony Forming Units</w:t>
            </w:r>
          </w:p>
          <w:p w14:paraId="0BCB6C61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</w:p>
          <w:p w14:paraId="160985AE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(CFU)</w:t>
            </w:r>
          </w:p>
          <w:p w14:paraId="065A1FC8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20"/>
                <w:lang w:val="en-AU"/>
              </w:rPr>
            </w:pPr>
          </w:p>
        </w:tc>
        <w:tc>
          <w:tcPr>
            <w:tcW w:w="7055" w:type="dxa"/>
            <w:gridSpan w:val="19"/>
            <w:shd w:val="clear" w:color="auto" w:fill="auto"/>
          </w:tcPr>
          <w:p w14:paraId="4A81FEA4" w14:textId="77777777" w:rsidR="003B5145" w:rsidRPr="000409BE" w:rsidRDefault="003B5145" w:rsidP="000409BE">
            <w:pPr>
              <w:spacing w:after="120" w:line="480" w:lineRule="auto"/>
              <w:jc w:val="center"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 xml:space="preserve">Identified fungi </w:t>
            </w:r>
            <w:r w:rsidRPr="000409BE">
              <w:rPr>
                <w:rFonts w:cs="Arial"/>
                <w:bCs/>
                <w:sz w:val="20"/>
                <w:lang w:val="en-AU"/>
              </w:rPr>
              <w:t>(#CFU)</w:t>
            </w:r>
          </w:p>
        </w:tc>
      </w:tr>
      <w:tr w:rsidR="003B5145" w:rsidRPr="000409BE" w14:paraId="604001AB" w14:textId="77777777" w:rsidTr="000409BE">
        <w:trPr>
          <w:cantSplit/>
          <w:trHeight w:val="1349"/>
        </w:trPr>
        <w:tc>
          <w:tcPr>
            <w:tcW w:w="14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B307F1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1149" w:type="dxa"/>
            <w:gridSpan w:val="2"/>
            <w:vMerge/>
            <w:tcBorders>
              <w:bottom w:val="single" w:sz="4" w:space="0" w:color="auto"/>
            </w:tcBorders>
          </w:tcPr>
          <w:p w14:paraId="2944513D" w14:textId="77777777" w:rsidR="003B5145" w:rsidRPr="000409BE" w:rsidRDefault="003B5145" w:rsidP="000409BE">
            <w:pPr>
              <w:spacing w:after="120" w:line="480" w:lineRule="auto"/>
              <w:rPr>
                <w:rFonts w:cs="Arial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CED5CD7" w14:textId="77777777" w:rsidR="003B5145" w:rsidRPr="000409BE" w:rsidRDefault="003B5145" w:rsidP="000409BE">
            <w:pPr>
              <w:spacing w:after="120" w:line="480" w:lineRule="auto"/>
              <w:ind w:left="113" w:right="-82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 Alternaria \    11. Ulocladium</w:t>
            </w:r>
          </w:p>
          <w:p w14:paraId="790F801D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2B2DAD5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 ascomycete (undiff.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28218CA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3. Aspergillus 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3FDB714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3. Penicillium   </w:t>
            </w:r>
          </w:p>
        </w:tc>
        <w:tc>
          <w:tcPr>
            <w:tcW w:w="650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47654EDD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. basidiomycete</w:t>
            </w:r>
          </w:p>
          <w:p w14:paraId="148F418A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(undiff.)</w:t>
            </w:r>
          </w:p>
        </w:tc>
        <w:tc>
          <w:tcPr>
            <w:tcW w:w="530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6D20906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. Cladosporium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2B1065E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. Curvularia</w:t>
            </w: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textDirection w:val="btLr"/>
          </w:tcPr>
          <w:p w14:paraId="6C4E2028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.  Trichoderma</w:t>
            </w:r>
          </w:p>
        </w:tc>
        <w:tc>
          <w:tcPr>
            <w:tcW w:w="535" w:type="dxa"/>
            <w:gridSpan w:val="2"/>
            <w:tcBorders>
              <w:bottom w:val="single" w:sz="4" w:space="0" w:color="auto"/>
            </w:tcBorders>
            <w:textDirection w:val="btLr"/>
          </w:tcPr>
          <w:p w14:paraId="0C34A0D6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X. Chrysonilia 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textDirection w:val="btLr"/>
          </w:tcPr>
          <w:p w14:paraId="5A0AE06C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.Plant. phyllo/Phoma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E506F4A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X: yeasts, 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ECA64D8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X. Zygomycetes</w:t>
            </w:r>
          </w:p>
          <w:p w14:paraId="558B68CA" w14:textId="77777777" w:rsidR="003B5145" w:rsidRPr="000409BE" w:rsidRDefault="003B5145" w:rsidP="000409BE">
            <w:pPr>
              <w:spacing w:after="120" w:line="480" w:lineRule="auto"/>
              <w:ind w:left="113" w:right="113"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Rhyz/Muc.</w:t>
            </w:r>
          </w:p>
        </w:tc>
      </w:tr>
      <w:tr w:rsidR="003B5145" w:rsidRPr="000409BE" w14:paraId="5D1322BF" w14:textId="77777777" w:rsidTr="000409BE">
        <w:tc>
          <w:tcPr>
            <w:tcW w:w="1430" w:type="dxa"/>
            <w:tcBorders>
              <w:bottom w:val="double" w:sz="4" w:space="0" w:color="auto"/>
            </w:tcBorders>
            <w:shd w:val="clear" w:color="auto" w:fill="auto"/>
          </w:tcPr>
          <w:p w14:paraId="128CF9B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/>
                <w:bCs/>
                <w:sz w:val="20"/>
                <w:lang w:val="en-AU"/>
              </w:rPr>
            </w:pPr>
            <w:r w:rsidRPr="000409BE">
              <w:rPr>
                <w:rFonts w:cs="Arial"/>
                <w:b/>
                <w:bCs/>
                <w:sz w:val="20"/>
                <w:lang w:val="en-AU"/>
              </w:rPr>
              <w:t>AIRBORNE AV</w:t>
            </w:r>
          </w:p>
        </w:tc>
        <w:tc>
          <w:tcPr>
            <w:tcW w:w="599" w:type="dxa"/>
            <w:tcBorders>
              <w:bottom w:val="double" w:sz="4" w:space="0" w:color="auto"/>
            </w:tcBorders>
          </w:tcPr>
          <w:p w14:paraId="4555310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/>
                <w:bCs/>
                <w:sz w:val="13"/>
                <w:szCs w:val="13"/>
                <w:lang w:val="en-AU"/>
              </w:rPr>
            </w:pPr>
            <w:r w:rsidRPr="000409BE">
              <w:rPr>
                <w:rFonts w:cs="Arial"/>
                <w:b/>
                <w:bCs/>
                <w:sz w:val="13"/>
                <w:szCs w:val="13"/>
                <w:lang w:val="en-AU"/>
              </w:rPr>
              <w:t>/samp-le</w:t>
            </w:r>
          </w:p>
        </w:tc>
        <w:tc>
          <w:tcPr>
            <w:tcW w:w="550" w:type="dxa"/>
            <w:tcBorders>
              <w:bottom w:val="double" w:sz="4" w:space="0" w:color="auto"/>
            </w:tcBorders>
            <w:shd w:val="clear" w:color="auto" w:fill="auto"/>
          </w:tcPr>
          <w:p w14:paraId="7046DF4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3"/>
                <w:szCs w:val="13"/>
                <w:lang w:val="en-AU"/>
              </w:rPr>
            </w:pPr>
            <w:r w:rsidRPr="000409BE">
              <w:rPr>
                <w:rFonts w:cs="Arial"/>
                <w:b/>
                <w:bCs/>
                <w:sz w:val="13"/>
                <w:szCs w:val="13"/>
                <w:lang w:val="en-AU"/>
              </w:rPr>
              <w:t>/m</w:t>
            </w:r>
            <w:r w:rsidRPr="000409BE">
              <w:rPr>
                <w:rFonts w:cs="Arial"/>
                <w:b/>
                <w:bCs/>
                <w:sz w:val="13"/>
                <w:szCs w:val="13"/>
                <w:vertAlign w:val="superscript"/>
                <w:lang w:val="en-AU"/>
              </w:rPr>
              <w:t>3</w:t>
            </w:r>
          </w:p>
        </w:tc>
        <w:tc>
          <w:tcPr>
            <w:tcW w:w="7055" w:type="dxa"/>
            <w:gridSpan w:val="19"/>
            <w:tcBorders>
              <w:bottom w:val="double" w:sz="4" w:space="0" w:color="auto"/>
            </w:tcBorders>
            <w:shd w:val="clear" w:color="auto" w:fill="auto"/>
          </w:tcPr>
          <w:p w14:paraId="69F0FC7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6B673F0C" w14:textId="77777777" w:rsidTr="000409BE">
        <w:tc>
          <w:tcPr>
            <w:tcW w:w="14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8E35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1 SBCG (Sabouraud-CG)</w:t>
            </w:r>
          </w:p>
        </w:tc>
        <w:tc>
          <w:tcPr>
            <w:tcW w:w="59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2DF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1</w:t>
            </w:r>
          </w:p>
        </w:tc>
        <w:tc>
          <w:tcPr>
            <w:tcW w:w="5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D25E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87</w:t>
            </w: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4075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9F76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44A9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E2A1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</w:t>
            </w:r>
          </w:p>
        </w:tc>
        <w:tc>
          <w:tcPr>
            <w:tcW w:w="56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2A1A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F8A6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567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EA23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1BBF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413F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E0D6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3C2E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96DD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92F2A87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A91D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2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8CC7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93E2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27C9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1A01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67A6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28D2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E9CF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86A3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0EDC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E743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D06B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6B4A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D4A4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756F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372338C3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F41C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3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A523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1F92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6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024D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1ED2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3A89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 ni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878C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D8FA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BF5B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E72B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33B9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194F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C159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5A14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 w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986C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0A7F0508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54F7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4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6F5D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19F2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8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4876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B05E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D80E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7C51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FBCC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AAA9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00DF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4C12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1E74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1816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E2F9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5D37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5AB66E63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0B46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5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5017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6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5573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3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ED86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0CCF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33E8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 t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36A8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9DB6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3315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8F3E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0E2B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585F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1B45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F61D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A3E5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48044417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3B5C38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.6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F1BCE2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8C1083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7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064C91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5848B5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8E37E9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 ter</w:t>
            </w:r>
          </w:p>
          <w:p w14:paraId="6A7B96A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 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25083C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5DC38B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C78B2F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8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D77DDC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A838F3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41A9AF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5BB8732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E25EB6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 w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FC447D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619B0228" w14:textId="77777777" w:rsidTr="000409BE">
        <w:tc>
          <w:tcPr>
            <w:tcW w:w="14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5096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1 DG18C (DG18 with Chloramphenicol</w:t>
            </w:r>
            <w:r w:rsidR="00112FFD">
              <w:rPr>
                <w:rFonts w:cs="Arial"/>
                <w:bCs/>
                <w:sz w:val="16"/>
                <w:szCs w:val="16"/>
                <w:lang w:val="en-AU"/>
              </w:rPr>
              <w:t>/Gentamycin CG</w:t>
            </w: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)</w:t>
            </w:r>
          </w:p>
        </w:tc>
        <w:tc>
          <w:tcPr>
            <w:tcW w:w="59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6DFE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5</w:t>
            </w:r>
          </w:p>
        </w:tc>
        <w:tc>
          <w:tcPr>
            <w:tcW w:w="5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97EA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20</w:t>
            </w: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DD58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50FE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000C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B002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2</w:t>
            </w:r>
          </w:p>
        </w:tc>
        <w:tc>
          <w:tcPr>
            <w:tcW w:w="56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0B50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E7D0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8</w:t>
            </w:r>
          </w:p>
        </w:tc>
        <w:tc>
          <w:tcPr>
            <w:tcW w:w="567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E5B9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B991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D429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0E4C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5E0D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0633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34930F22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E95D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2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6523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DA36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3B8C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4BA3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940A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20AA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E92B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024B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E5CD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BCF4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C0C0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6EAB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878A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A762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3A6E9469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84CD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3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8A48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5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BBEE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3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6ABA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437C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CAEC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9C7D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4116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D03F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D3F1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A4FF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98A5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C475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A203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198C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E546621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047A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4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8A9E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AE88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71BD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40C0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E4B3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 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8AC0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BD4E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40F7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1343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E38C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495F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ADC3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EBA3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B9FF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FAB83CA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ECE9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5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83F1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~31 ^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90CB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7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A1E5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A3F6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01A4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DF6C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1255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1FD1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6C1E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8B7D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2A57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30D6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5878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~13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D037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12217473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1EBAAC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.6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902AE2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6E06B5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8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A8363B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 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D944AC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D05871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81C4C2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0A35DD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6541F3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43DF1C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770FCC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549E373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54B853A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E6EFDD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30E2EA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59C5C735" w14:textId="77777777" w:rsidTr="000409BE">
        <w:tc>
          <w:tcPr>
            <w:tcW w:w="14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D0BD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.1 V8CG (full-strength whole V8 medium with CG)</w:t>
            </w:r>
          </w:p>
        </w:tc>
        <w:tc>
          <w:tcPr>
            <w:tcW w:w="59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BE31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 (4a)</w:t>
            </w:r>
          </w:p>
        </w:tc>
        <w:tc>
          <w:tcPr>
            <w:tcW w:w="5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3B4B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7</w:t>
            </w: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95FC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a</w:t>
            </w: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CE45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a</w:t>
            </w: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F846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6B41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 *</w:t>
            </w:r>
          </w:p>
        </w:tc>
        <w:tc>
          <w:tcPr>
            <w:tcW w:w="56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6AB7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C01E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15A9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E7AF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F996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D48E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1C3C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022D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24FF583A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8171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.2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9C6B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0 (6a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8FE4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9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07CB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CFB8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-</w:t>
            </w:r>
          </w:p>
          <w:p w14:paraId="5EFB3B3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BBBD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31C6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a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54C5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EBD4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F7F6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7074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E1FF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DB21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59790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4312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4BE88366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86A7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.3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9E07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 xml:space="preserve">4 (2-) (2a) 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5827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AB00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0ABA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5263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7E6F2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3992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7FCD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-*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C4FA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96BD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A5E8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9824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8268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AD41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71461264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5CD9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lastRenderedPageBreak/>
              <w:t>3.4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D55D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9 (5a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35BE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8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A2A6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977B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1F66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6A83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2*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0BEF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AFA4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a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022A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F191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37EA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F601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6BA8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FD61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78909BE3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C69D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.5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4F29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6 (1a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C298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5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21E9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CA56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a</w:t>
            </w:r>
          </w:p>
          <w:p w14:paraId="37A247B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-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7305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7790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-*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A536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DDB01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7674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1747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EE8F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CAB8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DBC8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74AE3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  <w:tr w:rsidR="003B5145" w:rsidRPr="000409BE" w14:paraId="7647CBAB" w14:textId="77777777" w:rsidTr="000409BE"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940D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.6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A24C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3 (2a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256AA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3863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07FE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-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7F39F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9FCC5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1a</w:t>
            </w:r>
          </w:p>
          <w:p w14:paraId="7A92DB84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3-*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C61DE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378DC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  <w:r w:rsidRPr="000409BE">
              <w:rPr>
                <w:rFonts w:cs="Arial"/>
                <w:bCs/>
                <w:sz w:val="16"/>
                <w:szCs w:val="16"/>
                <w:lang w:val="en-AU"/>
              </w:rPr>
              <w:t>7-*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06976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AB008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FE66B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76399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4BE6D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A06E7" w14:textId="77777777" w:rsidR="003B5145" w:rsidRPr="000409BE" w:rsidRDefault="003B5145" w:rsidP="000409BE">
            <w:pPr>
              <w:spacing w:line="480" w:lineRule="auto"/>
              <w:contextualSpacing/>
              <w:rPr>
                <w:rFonts w:cs="Arial"/>
                <w:bCs/>
                <w:sz w:val="16"/>
                <w:szCs w:val="16"/>
                <w:lang w:val="en-AU"/>
              </w:rPr>
            </w:pPr>
          </w:p>
        </w:tc>
      </w:tr>
    </w:tbl>
    <w:p w14:paraId="3B5D53C9" w14:textId="77777777" w:rsidR="003B5145" w:rsidRPr="000409BE" w:rsidRDefault="003B5145" w:rsidP="003B5145">
      <w:pPr>
        <w:spacing w:after="120" w:line="480" w:lineRule="auto"/>
        <w:jc w:val="left"/>
        <w:rPr>
          <w:lang w:val="en-AU"/>
        </w:rPr>
      </w:pPr>
      <w:r w:rsidRPr="000409BE">
        <w:rPr>
          <w:lang w:val="en-AU"/>
        </w:rPr>
        <w:t>* really small colonies</w:t>
      </w:r>
    </w:p>
    <w:p w14:paraId="066418D2" w14:textId="77777777" w:rsidR="003B5145" w:rsidRPr="000409BE" w:rsidRDefault="003B5145" w:rsidP="003B5145">
      <w:pPr>
        <w:spacing w:after="120" w:line="480" w:lineRule="auto"/>
        <w:jc w:val="left"/>
        <w:rPr>
          <w:lang w:val="en-AU"/>
        </w:rPr>
      </w:pPr>
      <w:r w:rsidRPr="000409BE">
        <w:rPr>
          <w:lang w:val="en-AU"/>
        </w:rPr>
        <w:t>Notes: colonies on DG18c smaller, less developed than SabCG. More difficult to ID</w:t>
      </w:r>
    </w:p>
    <w:p w14:paraId="4918D8C0" w14:textId="77777777" w:rsidR="003B5145" w:rsidRPr="000409BE" w:rsidRDefault="003B5145" w:rsidP="003B5145">
      <w:pPr>
        <w:spacing w:after="120" w:line="480" w:lineRule="auto"/>
        <w:jc w:val="left"/>
        <w:rPr>
          <w:lang w:val="en-AU"/>
        </w:rPr>
      </w:pPr>
      <w:r w:rsidRPr="000409BE">
        <w:rPr>
          <w:lang w:val="en-AU"/>
        </w:rPr>
        <w:t>“a”: zone of clearing in V8 (often even without staining</w:t>
      </w:r>
      <w:proofErr w:type="gramStart"/>
      <w:r w:rsidRPr="000409BE">
        <w:rPr>
          <w:lang w:val="en-AU"/>
        </w:rPr>
        <w:t>), and</w:t>
      </w:r>
      <w:proofErr w:type="gramEnd"/>
      <w:r w:rsidRPr="000409BE">
        <w:rPr>
          <w:lang w:val="en-AU"/>
        </w:rPr>
        <w:t xml:space="preserve"> doesn’t stain with Lugol’s Iodine (I/KI), c.f., surrounding gel, hence amylase positive. Noted that colonies are virtually always either large/a+, OR small/a-, presumably because they are sugar-starved? Iodine-starch dark colo</w:t>
      </w:r>
      <w:r w:rsidR="00221D0C">
        <w:rPr>
          <w:lang w:val="en-AU"/>
        </w:rPr>
        <w:t>u</w:t>
      </w:r>
      <w:r w:rsidRPr="000409BE">
        <w:rPr>
          <w:lang w:val="en-AU"/>
        </w:rPr>
        <w:t>r fades after a few hours.</w:t>
      </w:r>
    </w:p>
    <w:p w14:paraId="59401AE2" w14:textId="77777777" w:rsidR="00A226FF" w:rsidRPr="000409BE" w:rsidRDefault="003B5145" w:rsidP="003B5145">
      <w:pPr>
        <w:rPr>
          <w:lang w:val="en-AU"/>
        </w:rPr>
      </w:pPr>
      <w:r w:rsidRPr="000409BE">
        <w:rPr>
          <w:lang w:val="en-AU"/>
        </w:rPr>
        <w:t>^: suspiciously high. Suspected yeast contamination in condensate droplet that ran over the gel surface.</w:t>
      </w:r>
    </w:p>
    <w:sectPr w:rsidR="00A226FF" w:rsidRPr="000409BE" w:rsidSect="00886B54">
      <w:pgSz w:w="11900" w:h="16840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46A"/>
    <w:multiLevelType w:val="hybridMultilevel"/>
    <w:tmpl w:val="8FE859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86778"/>
    <w:multiLevelType w:val="hybridMultilevel"/>
    <w:tmpl w:val="5DD88D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26720C1"/>
    <w:multiLevelType w:val="hybridMultilevel"/>
    <w:tmpl w:val="A7701CD6"/>
    <w:lvl w:ilvl="0" w:tplc="0809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145"/>
    <w:rsid w:val="000409BE"/>
    <w:rsid w:val="00112FFD"/>
    <w:rsid w:val="00221D0C"/>
    <w:rsid w:val="00296AEA"/>
    <w:rsid w:val="00323141"/>
    <w:rsid w:val="003B5145"/>
    <w:rsid w:val="00886B54"/>
    <w:rsid w:val="00A226FF"/>
    <w:rsid w:val="00B715FA"/>
    <w:rsid w:val="00C964A9"/>
    <w:rsid w:val="00D33B6E"/>
    <w:rsid w:val="00E346A7"/>
    <w:rsid w:val="00F9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C09F"/>
  <w15:chartTrackingRefBased/>
  <w15:docId w15:val="{CC6989CE-AC5F-F64D-8BF0-57F755853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Times New Roman"/>
        <w:sz w:val="22"/>
        <w:szCs w:val="22"/>
        <w:lang w:val="en-AU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145"/>
    <w:pPr>
      <w:spacing w:after="0" w:line="340" w:lineRule="atLeast"/>
    </w:pPr>
    <w:rPr>
      <w:rFonts w:ascii="Times New Roman" w:eastAsia="Times New Roman" w:hAnsi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3B5145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5145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3B5145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B514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B5145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5145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MDPI62Acknowledgments"/>
    <w:qFormat/>
    <w:rsid w:val="003B514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514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B5145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B5145"/>
    <w:pPr>
      <w:pBdr>
        <w:bottom w:val="single" w:sz="6" w:space="1" w:color="auto"/>
      </w:pBdr>
      <w:ind w:firstLine="0"/>
    </w:pPr>
    <w:rPr>
      <w:snapToGrid/>
      <w:szCs w:val="24"/>
    </w:rPr>
  </w:style>
  <w:style w:type="table" w:styleId="TableGrid">
    <w:name w:val="Table Grid"/>
    <w:basedOn w:val="TableNormal"/>
    <w:uiPriority w:val="59"/>
    <w:rsid w:val="003B5145"/>
    <w:pPr>
      <w:spacing w:after="0"/>
      <w:jc w:val="left"/>
    </w:pPr>
    <w:rPr>
      <w:rFonts w:ascii="Times New Roman" w:eastAsia="SimSun" w:hAnsi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B514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5145"/>
    <w:rPr>
      <w:rFonts w:ascii="Times New Roman" w:eastAsia="Times New Roman" w:hAnsi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3B5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5145"/>
    <w:rPr>
      <w:rFonts w:ascii="Times New Roman" w:eastAsia="Times New Roman" w:hAnsi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3B5145"/>
    <w:pPr>
      <w:adjustRightInd w:val="0"/>
      <w:snapToGrid w:val="0"/>
      <w:spacing w:after="0"/>
      <w:jc w:val="left"/>
    </w:pPr>
    <w:rPr>
      <w:rFonts w:ascii="Palatino Linotype" w:eastAsia="Times New Roman" w:hAnsi="Palatino Linotype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3B5145"/>
    <w:pPr>
      <w:ind w:firstLine="0"/>
    </w:pPr>
  </w:style>
  <w:style w:type="paragraph" w:customStyle="1" w:styleId="MDPI33textspaceafter">
    <w:name w:val="MDPI_3.3_text_space_after"/>
    <w:basedOn w:val="MDPI31text"/>
    <w:qFormat/>
    <w:rsid w:val="003B5145"/>
    <w:pPr>
      <w:spacing w:after="240"/>
    </w:pPr>
  </w:style>
  <w:style w:type="paragraph" w:customStyle="1" w:styleId="MDPI35textbeforelist">
    <w:name w:val="MDPI_3.5_text_before_list"/>
    <w:basedOn w:val="MDPI31text"/>
    <w:qFormat/>
    <w:rsid w:val="003B5145"/>
    <w:pPr>
      <w:spacing w:after="120"/>
    </w:pPr>
  </w:style>
  <w:style w:type="paragraph" w:customStyle="1" w:styleId="MDPI36textafterlist">
    <w:name w:val="MDPI_3.6_text_after_list"/>
    <w:basedOn w:val="MDPI31text"/>
    <w:qFormat/>
    <w:rsid w:val="003B5145"/>
    <w:pPr>
      <w:spacing w:before="120"/>
    </w:pPr>
  </w:style>
  <w:style w:type="paragraph" w:customStyle="1" w:styleId="MDPI37itemize">
    <w:name w:val="MDPI_3.7_itemize"/>
    <w:basedOn w:val="MDPI31text"/>
    <w:qFormat/>
    <w:rsid w:val="003B5145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B5145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B514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B5145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3B5145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B514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B514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514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B5145"/>
    <w:pPr>
      <w:spacing w:after="0"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3B514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B5145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B5145"/>
  </w:style>
  <w:style w:type="paragraph" w:customStyle="1" w:styleId="MDPI23heading3">
    <w:name w:val="MDPI_2.3_heading3"/>
    <w:basedOn w:val="MDPI31text"/>
    <w:qFormat/>
    <w:rsid w:val="003B514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B5145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B514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B5145"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145"/>
    <w:rPr>
      <w:rFonts w:ascii="Times New Roman" w:eastAsia="Times New Roman" w:hAnsi="Times New Roman"/>
      <w:color w:val="000000"/>
      <w:sz w:val="18"/>
      <w:szCs w:val="18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145"/>
    <w:pPr>
      <w:spacing w:line="240" w:lineRule="auto"/>
    </w:pPr>
    <w:rPr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B5145"/>
    <w:rPr>
      <w:rFonts w:ascii="Times New Roman" w:eastAsia="Times New Roman" w:hAnsi="Times New Roman"/>
      <w:color w:val="000000"/>
      <w:sz w:val="18"/>
      <w:szCs w:val="18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3B5145"/>
  </w:style>
  <w:style w:type="character" w:styleId="Hyperlink">
    <w:name w:val="Hyperlink"/>
    <w:uiPriority w:val="99"/>
    <w:unhideWhenUsed/>
    <w:rsid w:val="003B5145"/>
    <w:rPr>
      <w:color w:val="0563C1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B5145"/>
    <w:pPr>
      <w:tabs>
        <w:tab w:val="left" w:pos="500"/>
      </w:tabs>
      <w:spacing w:after="240" w:line="240" w:lineRule="atLeast"/>
      <w:ind w:left="504" w:hanging="504"/>
    </w:pPr>
  </w:style>
  <w:style w:type="paragraph" w:styleId="ListParagraph">
    <w:name w:val="List Paragraph"/>
    <w:basedOn w:val="Normal"/>
    <w:uiPriority w:val="34"/>
    <w:qFormat/>
    <w:rsid w:val="003B5145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n-AU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B51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73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9</Pages>
  <Words>1411</Words>
  <Characters>804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topia Environmental Pty Ltd</Company>
  <LinksUpToDate>false</LinksUpToDate>
  <CharactersWithSpaces>9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D Black</dc:creator>
  <cp:keywords/>
  <dc:description/>
  <cp:lastModifiedBy>chn off35</cp:lastModifiedBy>
  <cp:revision>5</cp:revision>
  <dcterms:created xsi:type="dcterms:W3CDTF">2020-08-18T07:09:00Z</dcterms:created>
  <dcterms:modified xsi:type="dcterms:W3CDTF">2020-12-05T15:52:00Z</dcterms:modified>
</cp:coreProperties>
</file>